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9FA" w:rsidRDefault="00E51F78" w:rsidP="00D542EC">
      <w:pPr>
        <w:rPr>
          <w:rFonts w:ascii="Times New Roman" w:hAnsi="Times New Roman" w:cs="Times New Roman"/>
          <w:b/>
          <w:sz w:val="24"/>
          <w:szCs w:val="24"/>
        </w:rPr>
      </w:pPr>
      <w:r w:rsidRPr="00E51F7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Pr="00E51F78">
        <w:rPr>
          <w:rFonts w:ascii="Times New Roman" w:hAnsi="Times New Roman" w:cs="Times New Roman"/>
          <w:b/>
          <w:sz w:val="24"/>
          <w:szCs w:val="24"/>
        </w:rPr>
        <w:t>web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1F78">
        <w:rPr>
          <w:rFonts w:ascii="Times New Roman" w:hAnsi="Times New Roman" w:cs="Times New Roman"/>
          <w:b/>
          <w:sz w:val="24"/>
          <w:szCs w:val="24"/>
        </w:rPr>
        <w:t>appendixes</w:t>
      </w:r>
    </w:p>
    <w:p w:rsidR="00E51F78" w:rsidRPr="00E51F78" w:rsidRDefault="00E51F78" w:rsidP="00E51F78">
      <w:pPr>
        <w:rPr>
          <w:rFonts w:ascii="Times New Roman" w:hAnsi="Times New Roman" w:cs="Times New Roman"/>
          <w:sz w:val="24"/>
          <w:szCs w:val="24"/>
        </w:rPr>
      </w:pPr>
      <w:r w:rsidRPr="00E51F78">
        <w:rPr>
          <w:rFonts w:ascii="Times New Roman" w:hAnsi="Times New Roman" w:cs="Times New Roman"/>
          <w:sz w:val="24"/>
          <w:szCs w:val="24"/>
        </w:rPr>
        <w:t>Supplement to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3210">
        <w:rPr>
          <w:rFonts w:ascii="Times New Roman" w:hAnsi="Times New Roman" w:cs="Times New Roman"/>
          <w:sz w:val="24"/>
          <w:szCs w:val="24"/>
        </w:rPr>
        <w:t>Xu-Sheng Zhang, Richard Pebod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2052">
        <w:rPr>
          <w:rFonts w:ascii="Times New Roman" w:hAnsi="Times New Roman" w:cs="Times New Roman"/>
          <w:sz w:val="24"/>
          <w:szCs w:val="24"/>
        </w:rPr>
        <w:t xml:space="preserve">Andre Charlett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E51F78">
        <w:rPr>
          <w:rFonts w:ascii="Times New Roman" w:hAnsi="Times New Roman" w:cs="Times New Roman"/>
          <w:sz w:val="24"/>
          <w:szCs w:val="24"/>
        </w:rPr>
        <w:t>Estimating and Modelling the Transmissibility of Middle East Respiratory Syndrome Corona Virus during the 2015 outbreak in the Republic of Korea</w:t>
      </w:r>
    </w:p>
    <w:p w:rsidR="00E51F78" w:rsidRPr="007F09FA" w:rsidRDefault="00E51F78" w:rsidP="00D542EC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:rsidR="006317F9" w:rsidRDefault="006317F9" w:rsidP="006317F9">
      <w:pPr>
        <w:spacing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2516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9121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8F2516">
        <w:rPr>
          <w:rFonts w:ascii="Times New Roman" w:hAnsi="Times New Roman" w:cs="Times New Roman"/>
          <w:b/>
          <w:sz w:val="24"/>
          <w:szCs w:val="24"/>
        </w:rPr>
        <w:t xml:space="preserve"> Estimation of basic parameters within transmission dynamic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confirmed cases data</w:t>
      </w:r>
    </w:p>
    <w:p w:rsidR="006317F9" w:rsidRDefault="006317F9" w:rsidP="001940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097">
        <w:rPr>
          <w:rFonts w:ascii="Times New Roman" w:hAnsi="Times New Roman" w:cs="Times New Roman"/>
          <w:sz w:val="24"/>
          <w:szCs w:val="24"/>
        </w:rPr>
        <w:t>Two different distributions (negative binomial and gamma)</w:t>
      </w:r>
      <w:r>
        <w:rPr>
          <w:rFonts w:ascii="Times New Roman" w:hAnsi="Times New Roman" w:cs="Times New Roman"/>
          <w:sz w:val="24"/>
          <w:szCs w:val="24"/>
        </w:rPr>
        <w:t xml:space="preserve"> are used to fit the recorded data of the five stage durations: incubation period (Figure A1), delay from symptom onset to confirmation (Figure A2), and serial interval (Figure A3).</w:t>
      </w:r>
    </w:p>
    <w:p w:rsidR="006317F9" w:rsidRPr="006C7097" w:rsidRDefault="006317F9" w:rsidP="006317F9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7F9" w:rsidRDefault="004E7CBF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957851" cy="3662733"/>
            <wp:effectExtent l="0" t="0" r="508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01" cy="366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17F9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6317F9" w:rsidRDefault="006317F9" w:rsidP="006317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A1 Incubation period (delay from exposed to symptom onset) (Latent period =delay from infected to infectious) (</w:t>
      </w:r>
      <w:r w:rsidRPr="0091608A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</w:t>
      </w:r>
      <w:r w:rsidR="006A21C3">
        <w:rPr>
          <w:rFonts w:ascii="Times New Roman" w:hAnsi="Times New Roman" w:cs="Times New Roman"/>
          <w:sz w:val="24"/>
          <w:szCs w:val="24"/>
        </w:rPr>
        <w:t xml:space="preserve">. The best fitted gamma distribution is </w:t>
      </w:r>
      <w:r w:rsidR="006A21C3">
        <w:rPr>
          <w:rFonts w:ascii="Times New Roman" w:hAnsi="Times New Roman" w:cs="Times New Roman"/>
          <w:sz w:val="24"/>
          <w:szCs w:val="24"/>
        </w:rPr>
        <w:sym w:font="Symbol" w:char="F047"/>
      </w:r>
      <w:r w:rsidR="006A21C3">
        <w:rPr>
          <w:rFonts w:ascii="Times New Roman" w:hAnsi="Times New Roman" w:cs="Times New Roman"/>
          <w:sz w:val="24"/>
          <w:szCs w:val="24"/>
        </w:rPr>
        <w:t>(4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44, 0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55).</w:t>
      </w:r>
    </w:p>
    <w:p w:rsidR="006317F9" w:rsidRDefault="006317F9" w:rsidP="006317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17F9" w:rsidRDefault="004E7CBF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046561" cy="3741096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495" cy="374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2 Delay from symptom onset to </w:t>
      </w:r>
      <w:r w:rsidR="00E7356E">
        <w:rPr>
          <w:rFonts w:ascii="Times New Roman" w:hAnsi="Times New Roman" w:cs="Times New Roman"/>
          <w:sz w:val="24"/>
          <w:szCs w:val="24"/>
        </w:rPr>
        <w:t xml:space="preserve">confirma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608A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. The delay 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creased along with e course of outbreak, indicating the people’s response to the epidemic. </w:t>
      </w:r>
      <w:r w:rsidR="006A21C3">
        <w:rPr>
          <w:rFonts w:ascii="Times New Roman" w:hAnsi="Times New Roman" w:cs="Times New Roman"/>
          <w:sz w:val="24"/>
          <w:szCs w:val="24"/>
        </w:rPr>
        <w:t xml:space="preserve">The best fitted gamma distribution is </w:t>
      </w:r>
      <w:r w:rsidR="006A21C3">
        <w:rPr>
          <w:rFonts w:ascii="Times New Roman" w:hAnsi="Times New Roman" w:cs="Times New Roman"/>
          <w:sz w:val="24"/>
          <w:szCs w:val="24"/>
        </w:rPr>
        <w:sym w:font="Symbol" w:char="F047"/>
      </w:r>
      <w:r w:rsidR="006A21C3">
        <w:rPr>
          <w:rFonts w:ascii="Times New Roman" w:hAnsi="Times New Roman" w:cs="Times New Roman"/>
          <w:sz w:val="24"/>
          <w:szCs w:val="24"/>
        </w:rPr>
        <w:t>(3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28, 0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48).</w:t>
      </w:r>
    </w:p>
    <w:p w:rsidR="00920E1E" w:rsidRDefault="00920E1E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C70" w:rsidRDefault="00221C70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tion </w:t>
      </w:r>
      <w:r w:rsidR="006A21C3">
        <w:rPr>
          <w:rFonts w:ascii="Times New Roman" w:hAnsi="Times New Roman" w:cs="Times New Roman"/>
          <w:sz w:val="24"/>
          <w:szCs w:val="24"/>
        </w:rPr>
        <w:t xml:space="preserve">in delay from symptom onset to confirmation </w:t>
      </w:r>
      <w:r>
        <w:rPr>
          <w:rFonts w:ascii="Times New Roman" w:hAnsi="Times New Roman" w:cs="Times New Roman"/>
          <w:sz w:val="24"/>
          <w:szCs w:val="24"/>
        </w:rPr>
        <w:t>among stages along the course of outbreak:</w:t>
      </w:r>
    </w:p>
    <w:tbl>
      <w:tblPr>
        <w:tblStyle w:val="TableGrid"/>
        <w:tblW w:w="0" w:type="auto"/>
        <w:tblLook w:val="04A0"/>
      </w:tblPr>
      <w:tblGrid>
        <w:gridCol w:w="2518"/>
        <w:gridCol w:w="1559"/>
        <w:gridCol w:w="1176"/>
        <w:gridCol w:w="1560"/>
        <w:gridCol w:w="1275"/>
      </w:tblGrid>
      <w:tr w:rsidR="006317F9" w:rsidTr="00221C70">
        <w:trPr>
          <w:trHeight w:val="276"/>
        </w:trPr>
        <w:tc>
          <w:tcPr>
            <w:tcW w:w="2518" w:type="dxa"/>
          </w:tcPr>
          <w:p w:rsidR="006317F9" w:rsidRDefault="006317F9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559" w:type="dxa"/>
          </w:tcPr>
          <w:p w:rsidR="006317F9" w:rsidRDefault="00221C70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317F9">
              <w:rPr>
                <w:rFonts w:ascii="Times New Roman" w:hAnsi="Times New Roman" w:cs="Times New Roman"/>
                <w:sz w:val="24"/>
                <w:szCs w:val="24"/>
              </w:rPr>
              <w:t>ha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meter</w:t>
            </w:r>
          </w:p>
        </w:tc>
        <w:tc>
          <w:tcPr>
            <w:tcW w:w="1134" w:type="dxa"/>
          </w:tcPr>
          <w:p w:rsidR="006317F9" w:rsidRDefault="00221C70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317F9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meter</w:t>
            </w:r>
          </w:p>
        </w:tc>
        <w:tc>
          <w:tcPr>
            <w:tcW w:w="1560" w:type="dxa"/>
          </w:tcPr>
          <w:p w:rsidR="006317F9" w:rsidRDefault="006317F9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days)</w:t>
            </w:r>
          </w:p>
        </w:tc>
        <w:tc>
          <w:tcPr>
            <w:tcW w:w="1275" w:type="dxa"/>
          </w:tcPr>
          <w:p w:rsidR="006317F9" w:rsidRDefault="006A21C3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="006317F9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</w:tr>
      <w:tr w:rsidR="006317F9" w:rsidTr="00221C70">
        <w:trPr>
          <w:trHeight w:val="276"/>
        </w:trPr>
        <w:tc>
          <w:tcPr>
            <w:tcW w:w="2518" w:type="dxa"/>
          </w:tcPr>
          <w:p w:rsidR="006317F9" w:rsidRDefault="006317F9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to May</w:t>
            </w:r>
            <w:r w:rsidR="00221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221C70">
              <w:rPr>
                <w:rFonts w:ascii="Times New Roman" w:hAnsi="Times New Roman" w:cs="Times New Roman"/>
                <w:sz w:val="24"/>
                <w:szCs w:val="24"/>
              </w:rPr>
              <w:t>(breaking point)</w:t>
            </w:r>
          </w:p>
        </w:tc>
        <w:tc>
          <w:tcPr>
            <w:tcW w:w="1559" w:type="dxa"/>
          </w:tcPr>
          <w:p w:rsidR="006317F9" w:rsidRDefault="00903026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903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317F9" w:rsidTr="00221C70">
        <w:trPr>
          <w:trHeight w:val="276"/>
        </w:trPr>
        <w:tc>
          <w:tcPr>
            <w:tcW w:w="2518" w:type="dxa"/>
          </w:tcPr>
          <w:p w:rsidR="00221C70" w:rsidRDefault="00903026" w:rsidP="000256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May</w:t>
            </w:r>
            <w:r w:rsidR="00221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6317F9" w:rsidRDefault="00221C70" w:rsidP="000256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reaking point)</w:t>
            </w:r>
          </w:p>
        </w:tc>
        <w:tc>
          <w:tcPr>
            <w:tcW w:w="1559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903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03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17F9" w:rsidTr="00221C70">
        <w:trPr>
          <w:trHeight w:val="276"/>
        </w:trPr>
        <w:tc>
          <w:tcPr>
            <w:tcW w:w="2518" w:type="dxa"/>
          </w:tcPr>
          <w:p w:rsidR="006317F9" w:rsidRDefault="006317F9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whole outbreak</w:t>
            </w:r>
          </w:p>
        </w:tc>
        <w:tc>
          <w:tcPr>
            <w:tcW w:w="1559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7F9" w:rsidRDefault="004E7CBF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13350" cy="5124450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A3 Serial interval distribution.</w:t>
      </w:r>
      <w:r w:rsidR="006A21C3">
        <w:rPr>
          <w:rFonts w:ascii="Times New Roman" w:hAnsi="Times New Roman" w:cs="Times New Roman"/>
          <w:sz w:val="24"/>
          <w:szCs w:val="24"/>
        </w:rPr>
        <w:t xml:space="preserve"> The best fitted gamma distribution is </w:t>
      </w:r>
      <w:r w:rsidR="006A21C3">
        <w:rPr>
          <w:rFonts w:ascii="Times New Roman" w:hAnsi="Times New Roman" w:cs="Times New Roman"/>
          <w:sz w:val="24"/>
          <w:szCs w:val="24"/>
        </w:rPr>
        <w:sym w:font="Symbol" w:char="F047"/>
      </w:r>
      <w:r w:rsidR="006A21C3">
        <w:rPr>
          <w:rFonts w:ascii="Times New Roman" w:hAnsi="Times New Roman" w:cs="Times New Roman"/>
          <w:sz w:val="24"/>
          <w:szCs w:val="24"/>
        </w:rPr>
        <w:t>(9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83, 0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72).</w:t>
      </w:r>
    </w:p>
    <w:p w:rsidR="006317F9" w:rsidRDefault="006317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4070A" w:rsidRPr="00D4727C" w:rsidRDefault="00DA0459" w:rsidP="004855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72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proofErr w:type="spellStart"/>
      <w:r w:rsidR="00E9121F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D4727C">
        <w:rPr>
          <w:rFonts w:ascii="Times New Roman" w:hAnsi="Times New Roman" w:cs="Times New Roman"/>
          <w:b/>
          <w:sz w:val="24"/>
          <w:szCs w:val="24"/>
        </w:rPr>
        <w:t>:</w:t>
      </w:r>
      <w:r w:rsidRPr="00D47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40FF">
        <w:rPr>
          <w:rFonts w:ascii="Times New Roman" w:hAnsi="Times New Roman" w:cs="Times New Roman"/>
          <w:b/>
          <w:sz w:val="24"/>
          <w:szCs w:val="24"/>
        </w:rPr>
        <w:t>E</w:t>
      </w:r>
      <w:r w:rsidR="0091608A">
        <w:rPr>
          <w:rFonts w:ascii="Times New Roman" w:hAnsi="Times New Roman" w:cs="Times New Roman"/>
          <w:b/>
          <w:sz w:val="24"/>
          <w:szCs w:val="24"/>
        </w:rPr>
        <w:t xml:space="preserve">stimates of </w:t>
      </w:r>
      <w:r w:rsidRPr="00D4727C">
        <w:rPr>
          <w:rFonts w:ascii="Times New Roman" w:hAnsi="Times New Roman" w:cs="Times New Roman"/>
          <w:b/>
          <w:sz w:val="24"/>
          <w:szCs w:val="24"/>
        </w:rPr>
        <w:t xml:space="preserve">reproductive number </w:t>
      </w:r>
      <w:r w:rsidR="0091608A">
        <w:rPr>
          <w:rFonts w:ascii="Times New Roman" w:hAnsi="Times New Roman" w:cs="Times New Roman"/>
          <w:b/>
          <w:sz w:val="24"/>
          <w:szCs w:val="24"/>
        </w:rPr>
        <w:t>using package</w:t>
      </w:r>
      <w:r w:rsidRPr="00D47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608A">
        <w:rPr>
          <w:rFonts w:ascii="Times New Roman" w:hAnsi="Times New Roman" w:cs="Times New Roman"/>
          <w:b/>
          <w:sz w:val="24"/>
          <w:szCs w:val="24"/>
        </w:rPr>
        <w:t>“</w:t>
      </w:r>
      <w:r w:rsidRPr="00D717B4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717B4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="0091608A">
        <w:rPr>
          <w:rFonts w:ascii="Times New Roman" w:hAnsi="Times New Roman" w:cs="Times New Roman"/>
          <w:b/>
          <w:sz w:val="24"/>
          <w:szCs w:val="24"/>
        </w:rPr>
        <w:t>“</w:t>
      </w:r>
    </w:p>
    <w:p w:rsidR="00D4727C" w:rsidRDefault="00D4727C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productive number </w:t>
      </w:r>
      <w:proofErr w:type="gramStart"/>
      <w:r w:rsidRPr="00210FF8">
        <w:rPr>
          <w:rFonts w:ascii="Times New Roman" w:hAnsi="Times New Roman" w:cs="Times New Roman"/>
          <w:i/>
          <w:sz w:val="24"/>
          <w:szCs w:val="24"/>
        </w:rPr>
        <w:t>R</w:t>
      </w:r>
      <w:r w:rsidRPr="00210FF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day </w:t>
      </w:r>
      <w:r w:rsidRPr="00210FF8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from package “</w:t>
      </w:r>
      <w:proofErr w:type="spellStart"/>
      <w:r w:rsidRPr="00CF17D2">
        <w:rPr>
          <w:rFonts w:ascii="Times New Roman" w:hAnsi="Times New Roman" w:cs="Times New Roman"/>
          <w:i/>
          <w:sz w:val="24"/>
          <w:szCs w:val="24"/>
        </w:rPr>
        <w:t>R</w:t>
      </w:r>
      <w:r w:rsidRPr="00CF17D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>
        <w:rPr>
          <w:rFonts w:ascii="Times New Roman" w:hAnsi="Times New Roman" w:cs="Times New Roman"/>
          <w:sz w:val="24"/>
          <w:szCs w:val="24"/>
        </w:rPr>
        <w:t>” (</w:t>
      </w:r>
      <w:proofErr w:type="spellStart"/>
      <w:r>
        <w:rPr>
          <w:rFonts w:ascii="Times New Roman" w:hAnsi="Times New Roman" w:cs="Times New Roman"/>
          <w:sz w:val="24"/>
          <w:szCs w:val="24"/>
        </w:rPr>
        <w:t>Oba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2012) is </w:t>
      </w:r>
      <w:r w:rsidR="008B457A">
        <w:rPr>
          <w:rFonts w:ascii="Times New Roman" w:hAnsi="Times New Roman" w:cs="Times New Roman"/>
          <w:sz w:val="24"/>
          <w:szCs w:val="24"/>
        </w:rPr>
        <w:t>estimated</w:t>
      </w:r>
      <w:r>
        <w:rPr>
          <w:rFonts w:ascii="Times New Roman" w:hAnsi="Times New Roman" w:cs="Times New Roman"/>
          <w:sz w:val="24"/>
          <w:szCs w:val="24"/>
        </w:rPr>
        <w:t xml:space="preserve"> by setting the analysis interval from day 1 (symptom onset of the index case) </w:t>
      </w:r>
      <w:proofErr w:type="spellStart"/>
      <w:r>
        <w:rPr>
          <w:rFonts w:ascii="Times New Roman" w:hAnsi="Times New Roman" w:cs="Times New Roman"/>
          <w:sz w:val="24"/>
          <w:szCs w:val="24"/>
        </w:rPr>
        <w:t>to 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3E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 For interval</w:t>
      </w:r>
      <w:r w:rsidR="008B16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day 1 to day </w:t>
      </w:r>
      <w:r w:rsidRPr="00F103E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457A">
        <w:rPr>
          <w:rFonts w:ascii="Times New Roman" w:hAnsi="Times New Roman" w:cs="Times New Roman"/>
          <w:sz w:val="24"/>
          <w:szCs w:val="24"/>
        </w:rPr>
        <w:t xml:space="preserve">with </w:t>
      </w:r>
      <w:r w:rsidR="008B457A" w:rsidRPr="008B457A">
        <w:rPr>
          <w:rFonts w:ascii="Times New Roman" w:hAnsi="Times New Roman" w:cs="Times New Roman"/>
          <w:i/>
          <w:sz w:val="24"/>
          <w:szCs w:val="24"/>
        </w:rPr>
        <w:t>t</w:t>
      </w:r>
      <w:r w:rsidR="008B457A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>1</w:t>
      </w:r>
      <w:r w:rsidR="005A5E9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B7F09">
        <w:rPr>
          <w:rFonts w:ascii="Times New Roman" w:hAnsi="Times New Roman" w:cs="Times New Roman"/>
          <w:sz w:val="24"/>
          <w:szCs w:val="24"/>
        </w:rPr>
        <w:t>both “EG” and “ML” methods</w:t>
      </w:r>
      <w:r>
        <w:rPr>
          <w:rFonts w:ascii="Times New Roman" w:hAnsi="Times New Roman" w:cs="Times New Roman"/>
          <w:sz w:val="24"/>
          <w:szCs w:val="24"/>
        </w:rPr>
        <w:t xml:space="preserve"> cannot give meaningful result</w:t>
      </w:r>
      <w:r w:rsidR="008B457A">
        <w:rPr>
          <w:rFonts w:ascii="Times New Roman" w:hAnsi="Times New Roman" w:cs="Times New Roman"/>
          <w:sz w:val="24"/>
          <w:szCs w:val="24"/>
        </w:rPr>
        <w:t>s (cf, Hsieh 2015)</w:t>
      </w:r>
      <w:r>
        <w:rPr>
          <w:rFonts w:ascii="Times New Roman" w:hAnsi="Times New Roman" w:cs="Times New Roman"/>
          <w:sz w:val="24"/>
          <w:szCs w:val="24"/>
        </w:rPr>
        <w:t xml:space="preserve">. To search the best </w:t>
      </w:r>
      <w:proofErr w:type="gramStart"/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8B457A">
        <w:rPr>
          <w:rFonts w:ascii="Times New Roman" w:hAnsi="Times New Roman" w:cs="Times New Roman"/>
          <w:sz w:val="24"/>
          <w:szCs w:val="24"/>
        </w:rPr>
        <w:t xml:space="preserve"> </w:t>
      </w:r>
      <w:r w:rsidR="008B162D">
        <w:rPr>
          <w:rFonts w:ascii="Times New Roman" w:hAnsi="Times New Roman" w:cs="Times New Roman"/>
          <w:sz w:val="24"/>
          <w:szCs w:val="24"/>
        </w:rPr>
        <w:t xml:space="preserve">the </w:t>
      </w:r>
      <w:r w:rsidR="008B457A">
        <w:rPr>
          <w:rFonts w:ascii="Times New Roman" w:hAnsi="Times New Roman" w:cs="Times New Roman"/>
          <w:sz w:val="24"/>
          <w:szCs w:val="24"/>
        </w:rPr>
        <w:t>basic productive number (</w:t>
      </w:r>
      <w:proofErr w:type="spellStart"/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 w:rsidR="008B457A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ir deviance </w:t>
      </w:r>
      <w:r w:rsidRPr="008B457A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tatistics (i.e., correlation coefficient between predicted curve) are produced. </w:t>
      </w:r>
    </w:p>
    <w:p w:rsidR="0009403A" w:rsidRDefault="0009403A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070A" w:rsidRDefault="00E4070A" w:rsidP="00793F68">
      <w:p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s from </w:t>
      </w:r>
      <w:r w:rsidRPr="008B457A">
        <w:rPr>
          <w:rFonts w:ascii="Times New Roman" w:hAnsi="Times New Roman" w:cs="Times New Roman"/>
          <w:b/>
          <w:sz w:val="24"/>
          <w:szCs w:val="24"/>
        </w:rPr>
        <w:t>“</w:t>
      </w:r>
      <w:r w:rsidRPr="00604FB8">
        <w:rPr>
          <w:rFonts w:ascii="Times New Roman" w:hAnsi="Times New Roman" w:cs="Times New Roman"/>
          <w:sz w:val="24"/>
          <w:szCs w:val="24"/>
        </w:rPr>
        <w:t>EG</w:t>
      </w:r>
      <w:r w:rsidRPr="008B457A">
        <w:rPr>
          <w:rFonts w:ascii="Times New Roman" w:hAnsi="Times New Roman" w:cs="Times New Roman"/>
          <w:b/>
          <w:sz w:val="24"/>
          <w:szCs w:val="24"/>
        </w:rPr>
        <w:t>”</w:t>
      </w:r>
      <w:r w:rsidRPr="00E407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xponential growth rate) method </w:t>
      </w:r>
      <w:r w:rsidR="001940F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shown in the left panel of Figure</w:t>
      </w:r>
      <w:r w:rsidR="00D4727C">
        <w:rPr>
          <w:rFonts w:ascii="Times New Roman" w:hAnsi="Times New Roman" w:cs="Times New Roman"/>
          <w:sz w:val="24"/>
          <w:szCs w:val="24"/>
        </w:rPr>
        <w:t xml:space="preserve"> </w:t>
      </w:r>
      <w:r w:rsidR="009222E2">
        <w:rPr>
          <w:rFonts w:ascii="Times New Roman" w:hAnsi="Times New Roman" w:cs="Times New Roman"/>
          <w:sz w:val="24"/>
          <w:szCs w:val="24"/>
        </w:rPr>
        <w:t>B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8B457A">
        <w:rPr>
          <w:rFonts w:ascii="Times New Roman" w:hAnsi="Times New Roman" w:cs="Times New Roman"/>
          <w:sz w:val="24"/>
          <w:szCs w:val="24"/>
        </w:rPr>
        <w:t>valu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ggest that the estimation based on</w:t>
      </w:r>
      <w:r w:rsidR="008B162D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interval </w:t>
      </w:r>
      <w:r w:rsidR="008B162D">
        <w:rPr>
          <w:rFonts w:ascii="Times New Roman" w:hAnsi="Times New Roman" w:cs="Times New Roman"/>
          <w:sz w:val="24"/>
          <w:szCs w:val="24"/>
        </w:rPr>
        <w:t>from</w:t>
      </w:r>
      <w:r w:rsidR="001513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y 1 to day </w:t>
      </w:r>
      <w:r w:rsidR="005A5E9E">
        <w:rPr>
          <w:rFonts w:ascii="Times New Roman" w:hAnsi="Times New Roman" w:cs="Times New Roman"/>
          <w:sz w:val="24"/>
          <w:szCs w:val="24"/>
        </w:rPr>
        <w:t xml:space="preserve">23 </w:t>
      </w:r>
      <w:r>
        <w:rPr>
          <w:rFonts w:ascii="Times New Roman" w:hAnsi="Times New Roman" w:cs="Times New Roman"/>
          <w:sz w:val="24"/>
          <w:szCs w:val="24"/>
        </w:rPr>
        <w:t xml:space="preserve">is the best one: </w:t>
      </w:r>
      <w:r w:rsidR="006B1449">
        <w:rPr>
          <w:rFonts w:ascii="Times New Roman" w:hAnsi="Times New Roman" w:cs="Times New Roman"/>
          <w:sz w:val="24"/>
          <w:szCs w:val="24"/>
        </w:rPr>
        <w:t>the exponential growth rate is 0.1</w:t>
      </w:r>
      <w:r w:rsidR="005A5E9E">
        <w:rPr>
          <w:rFonts w:ascii="Times New Roman" w:hAnsi="Times New Roman" w:cs="Times New Roman"/>
          <w:sz w:val="24"/>
          <w:szCs w:val="24"/>
        </w:rPr>
        <w:t>75 [0.135, 0.218]</w:t>
      </w:r>
      <w:r w:rsidR="006B1449">
        <w:rPr>
          <w:rFonts w:ascii="Times New Roman" w:hAnsi="Times New Roman" w:cs="Times New Roman"/>
          <w:sz w:val="24"/>
          <w:szCs w:val="24"/>
        </w:rPr>
        <w:t xml:space="preserve"> and </w:t>
      </w:r>
      <w:r w:rsidRPr="008B457A">
        <w:rPr>
          <w:rFonts w:ascii="Times New Roman" w:hAnsi="Times New Roman" w:cs="Times New Roman"/>
          <w:i/>
          <w:sz w:val="24"/>
          <w:szCs w:val="24"/>
        </w:rPr>
        <w:t>R</w:t>
      </w:r>
      <w:r w:rsidRPr="008B457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</w:t>
      </w:r>
      <w:r w:rsidR="006B1449">
        <w:rPr>
          <w:rFonts w:ascii="Times New Roman" w:hAnsi="Times New Roman" w:cs="Times New Roman"/>
          <w:sz w:val="24"/>
          <w:szCs w:val="24"/>
        </w:rPr>
        <w:t xml:space="preserve"> </w:t>
      </w:r>
      <w:r w:rsidR="005A5E9E">
        <w:rPr>
          <w:rFonts w:ascii="Times New Roman" w:hAnsi="Times New Roman" w:cs="Times New Roman"/>
          <w:sz w:val="24"/>
          <w:szCs w:val="24"/>
        </w:rPr>
        <w:t>7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75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5A5E9E">
        <w:rPr>
          <w:rFonts w:ascii="Times New Roman" w:hAnsi="Times New Roman" w:cs="Times New Roman"/>
          <w:sz w:val="24"/>
          <w:szCs w:val="24"/>
        </w:rPr>
        <w:t>5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05</w:t>
      </w:r>
      <w:r>
        <w:rPr>
          <w:rFonts w:ascii="Times New Roman" w:hAnsi="Times New Roman" w:cs="Times New Roman"/>
          <w:sz w:val="24"/>
          <w:szCs w:val="24"/>
        </w:rPr>
        <w:t>,</w:t>
      </w:r>
      <w:r w:rsidR="006B14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A5E9E">
        <w:rPr>
          <w:rFonts w:ascii="Times New Roman" w:hAnsi="Times New Roman" w:cs="Times New Roman"/>
          <w:sz w:val="24"/>
          <w:szCs w:val="24"/>
        </w:rPr>
        <w:t>2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]</w:t>
      </w:r>
      <w:r w:rsidR="006B1449">
        <w:rPr>
          <w:rFonts w:ascii="Times New Roman" w:hAnsi="Times New Roman" w:cs="Times New Roman"/>
          <w:sz w:val="24"/>
          <w:szCs w:val="24"/>
        </w:rPr>
        <w:t xml:space="preserve">. </w:t>
      </w:r>
      <w:r w:rsidR="00D4727C">
        <w:rPr>
          <w:rFonts w:ascii="Times New Roman" w:hAnsi="Times New Roman" w:cs="Times New Roman"/>
          <w:sz w:val="24"/>
          <w:szCs w:val="24"/>
        </w:rPr>
        <w:t>N</w:t>
      </w:r>
      <w:r w:rsidR="006B1449">
        <w:rPr>
          <w:rFonts w:ascii="Times New Roman" w:hAnsi="Times New Roman" w:cs="Times New Roman"/>
          <w:sz w:val="24"/>
          <w:szCs w:val="24"/>
        </w:rPr>
        <w:t xml:space="preserve">otice that the </w:t>
      </w:r>
      <w:r w:rsidR="006B1449" w:rsidRPr="00D4727C">
        <w:rPr>
          <w:rFonts w:ascii="Times New Roman" w:hAnsi="Times New Roman" w:cs="Times New Roman"/>
          <w:i/>
          <w:sz w:val="24"/>
          <w:szCs w:val="24"/>
        </w:rPr>
        <w:t>r</w:t>
      </w:r>
      <w:r w:rsidR="006B1449" w:rsidRPr="00D472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B1449">
        <w:rPr>
          <w:rFonts w:ascii="Times New Roman" w:hAnsi="Times New Roman" w:cs="Times New Roman"/>
          <w:sz w:val="24"/>
          <w:szCs w:val="24"/>
        </w:rPr>
        <w:t xml:space="preserve"> are high for the estimat</w:t>
      </w:r>
      <w:r w:rsidR="00D4727C">
        <w:rPr>
          <w:rFonts w:ascii="Times New Roman" w:hAnsi="Times New Roman" w:cs="Times New Roman"/>
          <w:sz w:val="24"/>
          <w:szCs w:val="24"/>
        </w:rPr>
        <w:t>es</w:t>
      </w:r>
      <w:r w:rsidR="006B1449">
        <w:rPr>
          <w:rFonts w:ascii="Times New Roman" w:hAnsi="Times New Roman" w:cs="Times New Roman"/>
          <w:sz w:val="24"/>
          <w:szCs w:val="24"/>
        </w:rPr>
        <w:t xml:space="preserve"> based on intervals from </w:t>
      </w:r>
      <w:r w:rsidR="001513A6">
        <w:rPr>
          <w:rFonts w:ascii="Times New Roman" w:hAnsi="Times New Roman" w:cs="Times New Roman"/>
          <w:sz w:val="24"/>
          <w:szCs w:val="24"/>
        </w:rPr>
        <w:t xml:space="preserve">day 1 to day </w:t>
      </w:r>
      <w:r w:rsidR="006B1449">
        <w:rPr>
          <w:rFonts w:ascii="Times New Roman" w:hAnsi="Times New Roman" w:cs="Times New Roman"/>
          <w:sz w:val="24"/>
          <w:szCs w:val="24"/>
        </w:rPr>
        <w:t>2</w:t>
      </w:r>
      <w:r w:rsidR="005A5E9E">
        <w:rPr>
          <w:rFonts w:ascii="Times New Roman" w:hAnsi="Times New Roman" w:cs="Times New Roman"/>
          <w:sz w:val="24"/>
          <w:szCs w:val="24"/>
        </w:rPr>
        <w:t>2</w:t>
      </w:r>
      <w:r w:rsidR="006B1449">
        <w:rPr>
          <w:rFonts w:ascii="Times New Roman" w:hAnsi="Times New Roman" w:cs="Times New Roman"/>
          <w:sz w:val="24"/>
          <w:szCs w:val="24"/>
        </w:rPr>
        <w:t xml:space="preserve"> to </w:t>
      </w:r>
      <w:r w:rsidR="001513A6">
        <w:rPr>
          <w:rFonts w:ascii="Times New Roman" w:hAnsi="Times New Roman" w:cs="Times New Roman"/>
          <w:sz w:val="24"/>
          <w:szCs w:val="24"/>
        </w:rPr>
        <w:t xml:space="preserve">day 1 day </w:t>
      </w:r>
      <w:r w:rsidR="005A5E9E">
        <w:rPr>
          <w:rFonts w:ascii="Times New Roman" w:hAnsi="Times New Roman" w:cs="Times New Roman"/>
          <w:sz w:val="24"/>
          <w:szCs w:val="24"/>
        </w:rPr>
        <w:t>26</w:t>
      </w:r>
      <w:r w:rsidR="006B1449">
        <w:rPr>
          <w:rFonts w:ascii="Times New Roman" w:hAnsi="Times New Roman" w:cs="Times New Roman"/>
          <w:sz w:val="24"/>
          <w:szCs w:val="24"/>
        </w:rPr>
        <w:t xml:space="preserve">, the overall average gives: </w:t>
      </w:r>
      <w:r w:rsidR="006B1449" w:rsidRPr="00D4727C">
        <w:rPr>
          <w:rFonts w:ascii="Times New Roman" w:hAnsi="Times New Roman" w:cs="Times New Roman"/>
          <w:i/>
          <w:sz w:val="24"/>
          <w:szCs w:val="24"/>
        </w:rPr>
        <w:t>R</w:t>
      </w:r>
      <w:r w:rsidR="006B1449" w:rsidRPr="00D4727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4727C">
        <w:rPr>
          <w:rFonts w:ascii="Times New Roman" w:hAnsi="Times New Roman" w:cs="Times New Roman"/>
          <w:sz w:val="24"/>
          <w:szCs w:val="24"/>
        </w:rPr>
        <w:t xml:space="preserve"> </w:t>
      </w:r>
      <w:r w:rsidR="006B1449">
        <w:rPr>
          <w:rFonts w:ascii="Times New Roman" w:hAnsi="Times New Roman" w:cs="Times New Roman"/>
          <w:sz w:val="24"/>
          <w:szCs w:val="24"/>
        </w:rPr>
        <w:t>=</w:t>
      </w:r>
      <w:r w:rsidR="00D4727C">
        <w:rPr>
          <w:rFonts w:ascii="Times New Roman" w:hAnsi="Times New Roman" w:cs="Times New Roman"/>
          <w:sz w:val="24"/>
          <w:szCs w:val="24"/>
        </w:rPr>
        <w:t xml:space="preserve"> </w:t>
      </w:r>
      <w:r w:rsidR="005A5E9E">
        <w:rPr>
          <w:rFonts w:ascii="Times New Roman" w:hAnsi="Times New Roman" w:cs="Times New Roman"/>
          <w:sz w:val="24"/>
          <w:szCs w:val="24"/>
        </w:rPr>
        <w:t>6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36</w:t>
      </w:r>
      <w:r w:rsidR="006B1449">
        <w:rPr>
          <w:rFonts w:ascii="Times New Roman" w:hAnsi="Times New Roman" w:cs="Times New Roman"/>
          <w:sz w:val="24"/>
          <w:szCs w:val="24"/>
        </w:rPr>
        <w:t xml:space="preserve"> [</w:t>
      </w:r>
      <w:r w:rsidR="005A5E9E">
        <w:rPr>
          <w:rFonts w:ascii="Times New Roman" w:hAnsi="Times New Roman" w:cs="Times New Roman"/>
          <w:sz w:val="24"/>
          <w:szCs w:val="24"/>
        </w:rPr>
        <w:t>4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2</w:t>
      </w:r>
      <w:r w:rsidR="006B1449">
        <w:rPr>
          <w:rFonts w:ascii="Times New Roman" w:hAnsi="Times New Roman" w:cs="Times New Roman"/>
          <w:sz w:val="24"/>
          <w:szCs w:val="24"/>
        </w:rPr>
        <w:t>5,</w:t>
      </w:r>
      <w:r w:rsidR="005A5E9E">
        <w:rPr>
          <w:rFonts w:ascii="Times New Roman" w:hAnsi="Times New Roman" w:cs="Times New Roman"/>
          <w:sz w:val="24"/>
          <w:szCs w:val="24"/>
        </w:rPr>
        <w:t>9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6B1449">
        <w:rPr>
          <w:rFonts w:ascii="Times New Roman" w:hAnsi="Times New Roman" w:cs="Times New Roman"/>
          <w:sz w:val="24"/>
          <w:szCs w:val="24"/>
        </w:rPr>
        <w:t>6</w:t>
      </w:r>
      <w:r w:rsidR="005A5E9E">
        <w:rPr>
          <w:rFonts w:ascii="Times New Roman" w:hAnsi="Times New Roman" w:cs="Times New Roman"/>
          <w:sz w:val="24"/>
          <w:szCs w:val="24"/>
        </w:rPr>
        <w:t>8</w:t>
      </w:r>
      <w:r w:rsidR="006B1449">
        <w:rPr>
          <w:rFonts w:ascii="Times New Roman" w:hAnsi="Times New Roman" w:cs="Times New Roman"/>
          <w:sz w:val="24"/>
          <w:szCs w:val="24"/>
        </w:rPr>
        <w:t>]</w:t>
      </w:r>
      <w:r w:rsidR="008B457A">
        <w:rPr>
          <w:rFonts w:ascii="Times New Roman" w:hAnsi="Times New Roman" w:cs="Times New Roman"/>
          <w:sz w:val="24"/>
          <w:szCs w:val="24"/>
        </w:rPr>
        <w:t>, and exponential rate ranges from 0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 xml:space="preserve">119 </w:t>
      </w:r>
      <w:r w:rsidR="008B457A">
        <w:rPr>
          <w:rFonts w:ascii="Times New Roman" w:hAnsi="Times New Roman" w:cs="Times New Roman"/>
          <w:sz w:val="24"/>
          <w:szCs w:val="24"/>
        </w:rPr>
        <w:t>to 0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194</w:t>
      </w:r>
      <w:r w:rsidR="006B1449">
        <w:rPr>
          <w:rFonts w:ascii="Times New Roman" w:hAnsi="Times New Roman" w:cs="Times New Roman"/>
          <w:sz w:val="24"/>
          <w:szCs w:val="24"/>
        </w:rPr>
        <w:t>.</w:t>
      </w:r>
    </w:p>
    <w:p w:rsidR="00DA0459" w:rsidRDefault="00210FF8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</w:t>
      </w:r>
      <w:r w:rsidR="008B457A">
        <w:rPr>
          <w:rFonts w:ascii="Times New Roman" w:hAnsi="Times New Roman" w:cs="Times New Roman"/>
          <w:sz w:val="24"/>
          <w:szCs w:val="24"/>
        </w:rPr>
        <w:t>sult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DA0459" w:rsidRPr="008B457A">
        <w:rPr>
          <w:rFonts w:ascii="Times New Roman" w:hAnsi="Times New Roman" w:cs="Times New Roman"/>
          <w:b/>
          <w:sz w:val="24"/>
          <w:szCs w:val="24"/>
        </w:rPr>
        <w:t>“</w:t>
      </w:r>
      <w:r w:rsidR="00DA0459" w:rsidRPr="00604FB8">
        <w:rPr>
          <w:rFonts w:ascii="Times New Roman" w:hAnsi="Times New Roman" w:cs="Times New Roman"/>
          <w:sz w:val="24"/>
          <w:szCs w:val="24"/>
        </w:rPr>
        <w:t>ML</w:t>
      </w:r>
      <w:r w:rsidR="00DA0459" w:rsidRPr="008B457A">
        <w:rPr>
          <w:rFonts w:ascii="Times New Roman" w:hAnsi="Times New Roman" w:cs="Times New Roman"/>
          <w:b/>
          <w:sz w:val="24"/>
          <w:szCs w:val="24"/>
        </w:rPr>
        <w:t>”</w:t>
      </w:r>
      <w:r w:rsidR="00DA0459">
        <w:rPr>
          <w:rFonts w:ascii="Times New Roman" w:hAnsi="Times New Roman" w:cs="Times New Roman"/>
          <w:sz w:val="24"/>
          <w:szCs w:val="24"/>
        </w:rPr>
        <w:t xml:space="preserve"> </w:t>
      </w:r>
      <w:r w:rsidR="008B457A">
        <w:rPr>
          <w:rFonts w:ascii="Times New Roman" w:hAnsi="Times New Roman" w:cs="Times New Roman"/>
          <w:sz w:val="24"/>
          <w:szCs w:val="24"/>
        </w:rPr>
        <w:t>(Maximum likelihood)</w:t>
      </w:r>
      <w:r w:rsidR="00DA0459">
        <w:rPr>
          <w:rFonts w:ascii="Times New Roman" w:hAnsi="Times New Roman" w:cs="Times New Roman"/>
          <w:sz w:val="24"/>
          <w:szCs w:val="24"/>
        </w:rPr>
        <w:t xml:space="preserve"> </w:t>
      </w:r>
      <w:r w:rsidR="00D43D21">
        <w:rPr>
          <w:rFonts w:ascii="Times New Roman" w:hAnsi="Times New Roman" w:cs="Times New Roman"/>
          <w:sz w:val="24"/>
          <w:szCs w:val="24"/>
        </w:rPr>
        <w:t xml:space="preserve">method </w:t>
      </w:r>
      <w:r w:rsidR="008B457A">
        <w:rPr>
          <w:rFonts w:ascii="Times New Roman" w:hAnsi="Times New Roman" w:cs="Times New Roman"/>
          <w:sz w:val="24"/>
          <w:szCs w:val="24"/>
        </w:rPr>
        <w:t xml:space="preserve">shown in the right panel </w:t>
      </w:r>
      <w:r w:rsidR="008B162D">
        <w:rPr>
          <w:rFonts w:ascii="Times New Roman" w:hAnsi="Times New Roman" w:cs="Times New Roman"/>
          <w:sz w:val="24"/>
          <w:szCs w:val="24"/>
        </w:rPr>
        <w:t xml:space="preserve">of </w:t>
      </w:r>
      <w:r w:rsidR="002E4419">
        <w:rPr>
          <w:rFonts w:ascii="Times New Roman" w:hAnsi="Times New Roman" w:cs="Times New Roman"/>
          <w:sz w:val="24"/>
          <w:szCs w:val="24"/>
        </w:rPr>
        <w:t>Figur</w:t>
      </w:r>
      <w:r w:rsidR="0003695C">
        <w:rPr>
          <w:rFonts w:ascii="Times New Roman" w:hAnsi="Times New Roman" w:cs="Times New Roman"/>
          <w:sz w:val="24"/>
          <w:szCs w:val="24"/>
        </w:rPr>
        <w:t xml:space="preserve">e </w:t>
      </w:r>
      <w:r w:rsidR="009222E2">
        <w:rPr>
          <w:rFonts w:ascii="Times New Roman" w:hAnsi="Times New Roman" w:cs="Times New Roman"/>
          <w:sz w:val="24"/>
          <w:szCs w:val="24"/>
        </w:rPr>
        <w:t xml:space="preserve">B1 </w:t>
      </w:r>
      <w:r w:rsidR="008B162D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 xml:space="preserve"> that the estimates using intervals from </w:t>
      </w:r>
      <w:r w:rsidR="001513A6">
        <w:rPr>
          <w:rFonts w:ascii="Times New Roman" w:hAnsi="Times New Roman" w:cs="Times New Roman"/>
          <w:sz w:val="24"/>
          <w:szCs w:val="24"/>
        </w:rPr>
        <w:t xml:space="preserve">the period of </w:t>
      </w:r>
      <w:r>
        <w:rPr>
          <w:rFonts w:ascii="Times New Roman" w:hAnsi="Times New Roman" w:cs="Times New Roman"/>
          <w:sz w:val="24"/>
          <w:szCs w:val="24"/>
        </w:rPr>
        <w:t xml:space="preserve">day 1 to day 22 to </w:t>
      </w:r>
      <w:r w:rsidR="001513A6">
        <w:rPr>
          <w:rFonts w:ascii="Times New Roman" w:hAnsi="Times New Roman" w:cs="Times New Roman"/>
          <w:sz w:val="24"/>
          <w:szCs w:val="24"/>
        </w:rPr>
        <w:t xml:space="preserve">period of </w:t>
      </w:r>
      <w:r>
        <w:rPr>
          <w:rFonts w:ascii="Times New Roman" w:hAnsi="Times New Roman" w:cs="Times New Roman"/>
          <w:sz w:val="24"/>
          <w:szCs w:val="24"/>
        </w:rPr>
        <w:t>day 1 to day 2</w:t>
      </w:r>
      <w:r w:rsidR="00173CB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give good estimation. The average estimate among these intervals are</w:t>
      </w:r>
      <w:r w:rsidRPr="00210FF8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210FF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173CB5">
        <w:rPr>
          <w:rFonts w:ascii="Times New Roman" w:hAnsi="Times New Roman" w:cs="Times New Roman"/>
          <w:sz w:val="24"/>
          <w:szCs w:val="24"/>
        </w:rPr>
        <w:t>5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>[4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73CB5">
        <w:rPr>
          <w:rFonts w:ascii="Times New Roman" w:hAnsi="Times New Roman" w:cs="Times New Roman"/>
          <w:sz w:val="24"/>
          <w:szCs w:val="24"/>
        </w:rPr>
        <w:t>7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>]</w:t>
      </w:r>
      <w:r w:rsidR="008B457A">
        <w:rPr>
          <w:rFonts w:ascii="Times New Roman" w:hAnsi="Times New Roman" w:cs="Times New Roman"/>
          <w:sz w:val="24"/>
          <w:szCs w:val="24"/>
        </w:rPr>
        <w:t xml:space="preserve"> wh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1876">
        <w:rPr>
          <w:rFonts w:ascii="Times New Roman" w:hAnsi="Times New Roman" w:cs="Times New Roman"/>
          <w:sz w:val="24"/>
          <w:szCs w:val="24"/>
        </w:rPr>
        <w:t xml:space="preserve">the period that </w:t>
      </w:r>
      <w:r w:rsidR="00DB7F09">
        <w:rPr>
          <w:rFonts w:ascii="Times New Roman" w:hAnsi="Times New Roman" w:cs="Times New Roman"/>
          <w:sz w:val="24"/>
          <w:szCs w:val="24"/>
        </w:rPr>
        <w:t>generate</w:t>
      </w:r>
      <w:r w:rsidR="00061876">
        <w:rPr>
          <w:rFonts w:ascii="Times New Roman" w:hAnsi="Times New Roman" w:cs="Times New Roman"/>
          <w:sz w:val="24"/>
          <w:szCs w:val="24"/>
        </w:rPr>
        <w:t xml:space="preserve"> </w:t>
      </w:r>
      <w:r w:rsidR="0091608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ighest </w:t>
      </w:r>
      <w:r w:rsidRPr="00210FF8">
        <w:rPr>
          <w:rFonts w:ascii="Times New Roman" w:hAnsi="Times New Roman" w:cs="Times New Roman"/>
          <w:i/>
          <w:sz w:val="24"/>
          <w:szCs w:val="24"/>
        </w:rPr>
        <w:t>r</w:t>
      </w:r>
      <w:r w:rsidRPr="00210F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ives </w:t>
      </w:r>
      <w:r w:rsidRPr="00210FF8">
        <w:rPr>
          <w:rFonts w:ascii="Times New Roman" w:hAnsi="Times New Roman" w:cs="Times New Roman"/>
          <w:i/>
          <w:sz w:val="24"/>
          <w:szCs w:val="24"/>
        </w:rPr>
        <w:t>R</w:t>
      </w:r>
      <w:r w:rsidRPr="00210FF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173CB5">
        <w:rPr>
          <w:rFonts w:ascii="Times New Roman" w:hAnsi="Times New Roman" w:cs="Times New Roman"/>
          <w:sz w:val="24"/>
          <w:szCs w:val="24"/>
        </w:rPr>
        <w:t>6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>4</w:t>
      </w:r>
      <w:r w:rsidR="00173CB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173CB5">
        <w:rPr>
          <w:rFonts w:ascii="Times New Roman" w:hAnsi="Times New Roman" w:cs="Times New Roman"/>
          <w:sz w:val="24"/>
          <w:szCs w:val="24"/>
        </w:rPr>
        <w:t>4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6,</w:t>
      </w:r>
      <w:r w:rsidR="00173CB5">
        <w:rPr>
          <w:rFonts w:ascii="Times New Roman" w:hAnsi="Times New Roman" w:cs="Times New Roman"/>
          <w:sz w:val="24"/>
          <w:szCs w:val="24"/>
        </w:rPr>
        <w:t xml:space="preserve"> 8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>3</w:t>
      </w:r>
      <w:r w:rsidR="00173CB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</w:p>
    <w:p w:rsidR="00A05A8E" w:rsidRDefault="00A05A8E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162D" w:rsidRDefault="00A05A8E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784143" cy="185718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477" cy="1856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01737" cy="1863205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796" cy="1862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3CB5" w:rsidRDefault="00173CB5" w:rsidP="00173CB5">
      <w:pPr>
        <w:rPr>
          <w:rFonts w:ascii="Times New Roman" w:hAnsi="Times New Roman" w:cs="Times New Roman"/>
          <w:sz w:val="24"/>
          <w:szCs w:val="24"/>
        </w:rPr>
      </w:pPr>
    </w:p>
    <w:p w:rsidR="00210FF8" w:rsidRDefault="00210FF8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ure</w:t>
      </w:r>
      <w:r w:rsidR="0003695C">
        <w:rPr>
          <w:rFonts w:ascii="Times New Roman" w:hAnsi="Times New Roman" w:cs="Times New Roman"/>
          <w:sz w:val="24"/>
          <w:szCs w:val="24"/>
        </w:rPr>
        <w:t xml:space="preserve"> </w:t>
      </w:r>
      <w:r w:rsidR="009222E2">
        <w:rPr>
          <w:rFonts w:ascii="Times New Roman" w:hAnsi="Times New Roman" w:cs="Times New Roman"/>
          <w:sz w:val="24"/>
          <w:szCs w:val="24"/>
        </w:rPr>
        <w:t xml:space="preserve">B1 </w:t>
      </w:r>
      <w:r w:rsidR="00D717B4">
        <w:rPr>
          <w:rFonts w:ascii="Times New Roman" w:hAnsi="Times New Roman" w:cs="Times New Roman"/>
          <w:sz w:val="24"/>
          <w:szCs w:val="24"/>
        </w:rPr>
        <w:t xml:space="preserve">Estimation of </w:t>
      </w:r>
      <w:r w:rsidR="001940FF" w:rsidRPr="001940FF">
        <w:rPr>
          <w:rFonts w:ascii="Times New Roman" w:hAnsi="Times New Roman" w:cs="Times New Roman"/>
          <w:sz w:val="24"/>
          <w:szCs w:val="24"/>
        </w:rPr>
        <w:t>reproductive number</w:t>
      </w:r>
      <w:r w:rsidR="001940FF">
        <w:rPr>
          <w:rFonts w:ascii="Times New Roman" w:hAnsi="Times New Roman" w:cs="Times New Roman"/>
          <w:sz w:val="24"/>
          <w:szCs w:val="24"/>
        </w:rPr>
        <w:t xml:space="preserve"> </w:t>
      </w:r>
      <w:r w:rsidR="00D717B4">
        <w:rPr>
          <w:rFonts w:ascii="Times New Roman" w:hAnsi="Times New Roman" w:cs="Times New Roman"/>
          <w:sz w:val="24"/>
          <w:szCs w:val="24"/>
        </w:rPr>
        <w:t>during the exponential growth phase using package “</w:t>
      </w:r>
      <w:proofErr w:type="spellStart"/>
      <w:r w:rsidR="00D717B4">
        <w:rPr>
          <w:rFonts w:ascii="Times New Roman" w:hAnsi="Times New Roman" w:cs="Times New Roman"/>
          <w:sz w:val="24"/>
          <w:szCs w:val="24"/>
        </w:rPr>
        <w:t>R0</w:t>
      </w:r>
      <w:proofErr w:type="spellEnd"/>
      <w:r w:rsidR="00D717B4">
        <w:rPr>
          <w:rFonts w:ascii="Times New Roman" w:hAnsi="Times New Roman" w:cs="Times New Roman"/>
          <w:sz w:val="24"/>
          <w:szCs w:val="24"/>
        </w:rPr>
        <w:t>” (</w:t>
      </w:r>
      <w:proofErr w:type="spellStart"/>
      <w:r w:rsidR="00D717B4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="00D717B4">
        <w:rPr>
          <w:rFonts w:ascii="Times New Roman" w:hAnsi="Times New Roman" w:cs="Times New Roman"/>
          <w:sz w:val="24"/>
          <w:szCs w:val="24"/>
        </w:rPr>
        <w:t xml:space="preserve"> et al 2012).</w:t>
      </w:r>
      <w:proofErr w:type="gramEnd"/>
      <w:r w:rsidR="00D717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lid line</w:t>
      </w:r>
      <w:r w:rsidR="00E4070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pres</w:t>
      </w:r>
      <w:r w:rsidR="00E4070A">
        <w:rPr>
          <w:rFonts w:ascii="Times New Roman" w:hAnsi="Times New Roman" w:cs="Times New Roman"/>
          <w:sz w:val="24"/>
          <w:szCs w:val="24"/>
        </w:rPr>
        <w:t>ent</w:t>
      </w:r>
      <w:r>
        <w:rPr>
          <w:rFonts w:ascii="Times New Roman" w:hAnsi="Times New Roman" w:cs="Times New Roman"/>
          <w:sz w:val="24"/>
          <w:szCs w:val="24"/>
        </w:rPr>
        <w:t xml:space="preserve"> the median and two dashed lines the 95% credible intervals. The dotted line shows the </w:t>
      </w:r>
      <w:r w:rsidR="00E4070A">
        <w:rPr>
          <w:rFonts w:ascii="Times New Roman" w:hAnsi="Times New Roman" w:cs="Times New Roman"/>
          <w:sz w:val="24"/>
          <w:szCs w:val="24"/>
        </w:rPr>
        <w:t xml:space="preserve">50 times (right panel) and </w:t>
      </w:r>
      <w:r>
        <w:rPr>
          <w:rFonts w:ascii="Times New Roman" w:hAnsi="Times New Roman" w:cs="Times New Roman"/>
          <w:sz w:val="24"/>
          <w:szCs w:val="24"/>
        </w:rPr>
        <w:t>100 times</w:t>
      </w:r>
      <w:r w:rsidR="00E4070A">
        <w:rPr>
          <w:rFonts w:ascii="Times New Roman" w:hAnsi="Times New Roman" w:cs="Times New Roman"/>
          <w:sz w:val="24"/>
          <w:szCs w:val="24"/>
        </w:rPr>
        <w:t xml:space="preserve"> (right panel)</w:t>
      </w:r>
      <w:r>
        <w:rPr>
          <w:rFonts w:ascii="Times New Roman" w:hAnsi="Times New Roman" w:cs="Times New Roman"/>
          <w:sz w:val="24"/>
          <w:szCs w:val="24"/>
        </w:rPr>
        <w:t xml:space="preserve"> the correlation coefficient</w:t>
      </w:r>
      <w:r w:rsidR="008B16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predicted curve and observed epidemic curve. </w:t>
      </w:r>
    </w:p>
    <w:p w:rsidR="008B162D" w:rsidRDefault="008B162D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B2D0E" w:rsidRDefault="0009403A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“</w:t>
      </w:r>
      <w:r w:rsidRPr="00604FB8">
        <w:rPr>
          <w:rFonts w:ascii="Times New Roman" w:hAnsi="Times New Roman" w:cs="Times New Roman"/>
          <w:sz w:val="24"/>
          <w:szCs w:val="24"/>
        </w:rPr>
        <w:t>SB</w:t>
      </w:r>
      <w:r>
        <w:rPr>
          <w:rFonts w:ascii="Times New Roman" w:hAnsi="Times New Roman" w:cs="Times New Roman"/>
          <w:b/>
          <w:sz w:val="24"/>
          <w:szCs w:val="24"/>
        </w:rPr>
        <w:t>” (</w:t>
      </w:r>
      <w:r w:rsidR="00653A7F" w:rsidRPr="0009403A">
        <w:rPr>
          <w:rFonts w:ascii="Times New Roman" w:hAnsi="Times New Roman" w:cs="Times New Roman"/>
          <w:sz w:val="24"/>
          <w:szCs w:val="24"/>
        </w:rPr>
        <w:t>Sequential Bayesian estimation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653A7F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653A7F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="00653A7F">
        <w:rPr>
          <w:rFonts w:ascii="Times New Roman" w:hAnsi="Times New Roman" w:cs="Times New Roman"/>
          <w:sz w:val="24"/>
          <w:szCs w:val="24"/>
        </w:rPr>
        <w:t xml:space="preserve"> et al 2012 </w:t>
      </w:r>
      <w:r w:rsidR="00CB2D0E">
        <w:rPr>
          <w:rFonts w:ascii="Times New Roman" w:hAnsi="Times New Roman" w:cs="Times New Roman"/>
          <w:sz w:val="24"/>
          <w:szCs w:val="24"/>
        </w:rPr>
        <w:t xml:space="preserve">This estimate </w:t>
      </w:r>
      <w:r w:rsidR="008B162D">
        <w:rPr>
          <w:rFonts w:ascii="Times New Roman" w:hAnsi="Times New Roman" w:cs="Times New Roman"/>
          <w:sz w:val="24"/>
          <w:szCs w:val="24"/>
        </w:rPr>
        <w:t xml:space="preserve">for </w:t>
      </w:r>
      <w:r w:rsidR="008B162D" w:rsidRPr="008B162D">
        <w:rPr>
          <w:rFonts w:ascii="Times New Roman" w:hAnsi="Times New Roman" w:cs="Times New Roman"/>
          <w:i/>
          <w:sz w:val="24"/>
          <w:szCs w:val="24"/>
        </w:rPr>
        <w:t>R</w:t>
      </w:r>
      <w:r w:rsidR="008B162D" w:rsidRPr="008B162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8B162D">
        <w:rPr>
          <w:rFonts w:ascii="Times New Roman" w:hAnsi="Times New Roman" w:cs="Times New Roman"/>
          <w:sz w:val="24"/>
          <w:szCs w:val="24"/>
        </w:rPr>
        <w:t xml:space="preserve"> </w:t>
      </w:r>
      <w:r w:rsidR="00CB2D0E">
        <w:rPr>
          <w:rFonts w:ascii="Times New Roman" w:hAnsi="Times New Roman" w:cs="Times New Roman"/>
          <w:sz w:val="24"/>
          <w:szCs w:val="24"/>
        </w:rPr>
        <w:t xml:space="preserve">includes information on all observations up to time </w:t>
      </w:r>
      <w:r w:rsidR="00CB2D0E" w:rsidRPr="009C7F63">
        <w:rPr>
          <w:rFonts w:ascii="Times New Roman" w:hAnsi="Times New Roman" w:cs="Times New Roman"/>
          <w:i/>
          <w:sz w:val="24"/>
          <w:szCs w:val="24"/>
        </w:rPr>
        <w:t>t</w:t>
      </w:r>
      <w:r w:rsidR="00CB2D0E">
        <w:rPr>
          <w:rFonts w:ascii="Times New Roman" w:hAnsi="Times New Roman" w:cs="Times New Roman"/>
          <w:sz w:val="24"/>
          <w:szCs w:val="24"/>
        </w:rPr>
        <w:t xml:space="preserve"> and therefore should be a robust estimator of the effective reproduction number </w:t>
      </w:r>
      <w:r w:rsidR="008B162D">
        <w:rPr>
          <w:rFonts w:ascii="Times New Roman" w:hAnsi="Times New Roman" w:cs="Times New Roman"/>
          <w:sz w:val="24"/>
          <w:szCs w:val="24"/>
        </w:rPr>
        <w:t xml:space="preserve">that is </w:t>
      </w:r>
      <w:r w:rsidR="00CB2D0E">
        <w:rPr>
          <w:rFonts w:ascii="Times New Roman" w:hAnsi="Times New Roman" w:cs="Times New Roman"/>
          <w:sz w:val="24"/>
          <w:szCs w:val="24"/>
        </w:rPr>
        <w:t xml:space="preserve">assumed to be constant </w:t>
      </w:r>
      <w:r w:rsidR="008B162D">
        <w:rPr>
          <w:rFonts w:ascii="Times New Roman" w:hAnsi="Times New Roman" w:cs="Times New Roman"/>
          <w:sz w:val="24"/>
          <w:szCs w:val="24"/>
        </w:rPr>
        <w:t>over</w:t>
      </w:r>
      <w:r w:rsidR="00CB2D0E">
        <w:rPr>
          <w:rFonts w:ascii="Times New Roman" w:hAnsi="Times New Roman" w:cs="Times New Roman"/>
          <w:sz w:val="24"/>
          <w:szCs w:val="24"/>
        </w:rPr>
        <w:t xml:space="preserve"> the whole epidemic up to</w:t>
      </w:r>
      <w:r w:rsidR="008B162D">
        <w:rPr>
          <w:rFonts w:ascii="Times New Roman" w:hAnsi="Times New Roman" w:cs="Times New Roman"/>
          <w:sz w:val="24"/>
          <w:szCs w:val="24"/>
        </w:rPr>
        <w:t xml:space="preserve"> day</w:t>
      </w:r>
      <w:r w:rsidR="00CB2D0E">
        <w:rPr>
          <w:rFonts w:ascii="Times New Roman" w:hAnsi="Times New Roman" w:cs="Times New Roman"/>
          <w:sz w:val="24"/>
          <w:szCs w:val="24"/>
        </w:rPr>
        <w:t xml:space="preserve"> </w:t>
      </w:r>
      <w:r w:rsidR="00CB2D0E" w:rsidRPr="009C7F63">
        <w:rPr>
          <w:rFonts w:ascii="Times New Roman" w:hAnsi="Times New Roman" w:cs="Times New Roman"/>
          <w:i/>
          <w:sz w:val="24"/>
          <w:szCs w:val="24"/>
        </w:rPr>
        <w:t>t</w:t>
      </w:r>
      <w:r w:rsidR="00CB2D0E">
        <w:rPr>
          <w:rFonts w:ascii="Times New Roman" w:hAnsi="Times New Roman" w:cs="Times New Roman"/>
          <w:sz w:val="24"/>
          <w:szCs w:val="24"/>
        </w:rPr>
        <w:t xml:space="preserve">. </w:t>
      </w:r>
      <w:r w:rsidR="00205030">
        <w:rPr>
          <w:rFonts w:ascii="Times New Roman" w:hAnsi="Times New Roman" w:cs="Times New Roman"/>
          <w:sz w:val="24"/>
          <w:szCs w:val="24"/>
        </w:rPr>
        <w:t>This method approximates the SIR model whose</w:t>
      </w:r>
      <w:r w:rsidR="008B162D">
        <w:rPr>
          <w:rFonts w:ascii="Times New Roman" w:hAnsi="Times New Roman" w:cs="Times New Roman"/>
          <w:sz w:val="24"/>
          <w:szCs w:val="24"/>
        </w:rPr>
        <w:t xml:space="preserve"> </w:t>
      </w:r>
      <w:r w:rsidR="00DB7F09">
        <w:rPr>
          <w:rFonts w:ascii="Times New Roman" w:hAnsi="Times New Roman" w:cs="Times New Roman"/>
          <w:sz w:val="24"/>
          <w:szCs w:val="24"/>
        </w:rPr>
        <w:t xml:space="preserve">serial interval is roughly the </w:t>
      </w:r>
      <w:r w:rsidR="00CB2D0E">
        <w:rPr>
          <w:rFonts w:ascii="Times New Roman" w:hAnsi="Times New Roman" w:cs="Times New Roman"/>
          <w:sz w:val="24"/>
          <w:szCs w:val="24"/>
        </w:rPr>
        <w:t>infectious period</w:t>
      </w:r>
      <w:r w:rsidR="00E668A8">
        <w:rPr>
          <w:rFonts w:ascii="Times New Roman" w:hAnsi="Times New Roman" w:cs="Times New Roman"/>
          <w:sz w:val="24"/>
          <w:szCs w:val="24"/>
        </w:rPr>
        <w:t xml:space="preserve"> (Bettencourt and </w:t>
      </w:r>
      <w:proofErr w:type="spellStart"/>
      <w:r w:rsidR="00E668A8">
        <w:rPr>
          <w:rFonts w:ascii="Times New Roman" w:hAnsi="Times New Roman" w:cs="Times New Roman"/>
          <w:sz w:val="24"/>
          <w:szCs w:val="24"/>
        </w:rPr>
        <w:t>Ribeiro</w:t>
      </w:r>
      <w:proofErr w:type="spellEnd"/>
      <w:r w:rsidR="00E668A8">
        <w:rPr>
          <w:rFonts w:ascii="Times New Roman" w:hAnsi="Times New Roman" w:cs="Times New Roman"/>
          <w:sz w:val="24"/>
          <w:szCs w:val="24"/>
        </w:rPr>
        <w:t xml:space="preserve"> 2008</w:t>
      </w:r>
      <w:r w:rsidR="00205030">
        <w:rPr>
          <w:rFonts w:ascii="Times New Roman" w:hAnsi="Times New Roman" w:cs="Times New Roman"/>
          <w:sz w:val="24"/>
          <w:szCs w:val="24"/>
        </w:rPr>
        <w:t>;</w:t>
      </w:r>
      <w:r w:rsidR="00205030" w:rsidRPr="00205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5030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="00205030">
        <w:rPr>
          <w:rFonts w:ascii="Times New Roman" w:hAnsi="Times New Roman" w:cs="Times New Roman"/>
          <w:sz w:val="24"/>
          <w:szCs w:val="24"/>
        </w:rPr>
        <w:t xml:space="preserve"> et al 2012)</w:t>
      </w:r>
      <w:r w:rsidR="00DC13BC">
        <w:rPr>
          <w:rFonts w:ascii="Times New Roman" w:hAnsi="Times New Roman" w:cs="Times New Roman"/>
          <w:sz w:val="24"/>
          <w:szCs w:val="24"/>
        </w:rPr>
        <w:t xml:space="preserve">. </w:t>
      </w:r>
      <w:r w:rsidR="00205030">
        <w:rPr>
          <w:rFonts w:ascii="Times New Roman" w:hAnsi="Times New Roman" w:cs="Times New Roman"/>
          <w:sz w:val="24"/>
          <w:szCs w:val="24"/>
        </w:rPr>
        <w:t>Time unit</w:t>
      </w:r>
      <w:r w:rsidR="006C1EC6">
        <w:rPr>
          <w:rFonts w:ascii="Times New Roman" w:hAnsi="Times New Roman" w:cs="Times New Roman"/>
          <w:sz w:val="24"/>
          <w:szCs w:val="24"/>
        </w:rPr>
        <w:t>s</w:t>
      </w:r>
      <w:r w:rsidR="00205030">
        <w:rPr>
          <w:rFonts w:ascii="Times New Roman" w:hAnsi="Times New Roman" w:cs="Times New Roman"/>
          <w:sz w:val="24"/>
          <w:szCs w:val="24"/>
        </w:rPr>
        <w:t xml:space="preserve"> less than 5 days lead to </w:t>
      </w:r>
      <w:r w:rsidR="006C1EC6">
        <w:rPr>
          <w:rFonts w:ascii="Times New Roman" w:hAnsi="Times New Roman" w:cs="Times New Roman"/>
          <w:sz w:val="24"/>
          <w:szCs w:val="24"/>
        </w:rPr>
        <w:t xml:space="preserve">time periods of 0 observations at early stage and this fails the SB method. We choose time unit of 5 days and the result are shown in Figure </w:t>
      </w:r>
      <w:r w:rsidR="009222E2">
        <w:rPr>
          <w:rFonts w:ascii="Times New Roman" w:hAnsi="Times New Roman" w:cs="Times New Roman"/>
          <w:sz w:val="24"/>
          <w:szCs w:val="24"/>
        </w:rPr>
        <w:t>B</w:t>
      </w:r>
      <w:r w:rsidR="006C1EC6">
        <w:rPr>
          <w:rFonts w:ascii="Times New Roman" w:hAnsi="Times New Roman" w:cs="Times New Roman"/>
          <w:sz w:val="24"/>
          <w:szCs w:val="24"/>
        </w:rPr>
        <w:t xml:space="preserve">2. </w:t>
      </w:r>
      <w:r w:rsidR="006317F9">
        <w:rPr>
          <w:rFonts w:ascii="Times New Roman" w:hAnsi="Times New Roman" w:cs="Times New Roman"/>
          <w:sz w:val="24"/>
          <w:szCs w:val="24"/>
        </w:rPr>
        <w:t xml:space="preserve">The estimation up to day </w:t>
      </w:r>
      <w:r w:rsidR="00F00F49">
        <w:rPr>
          <w:rFonts w:ascii="Times New Roman" w:hAnsi="Times New Roman" w:cs="Times New Roman"/>
          <w:sz w:val="24"/>
          <w:szCs w:val="24"/>
        </w:rPr>
        <w:t xml:space="preserve">22 </w:t>
      </w:r>
      <w:r w:rsidR="006317F9">
        <w:rPr>
          <w:rFonts w:ascii="Times New Roman" w:hAnsi="Times New Roman" w:cs="Times New Roman"/>
          <w:sz w:val="24"/>
          <w:szCs w:val="24"/>
        </w:rPr>
        <w:t>(i.e.</w:t>
      </w:r>
      <w:r w:rsidR="00DB7F09">
        <w:rPr>
          <w:rFonts w:ascii="Times New Roman" w:hAnsi="Times New Roman" w:cs="Times New Roman"/>
          <w:sz w:val="24"/>
          <w:szCs w:val="24"/>
        </w:rPr>
        <w:t>,</w:t>
      </w:r>
      <w:r w:rsidR="006317F9">
        <w:rPr>
          <w:rFonts w:ascii="Times New Roman" w:hAnsi="Times New Roman" w:cs="Times New Roman"/>
          <w:sz w:val="24"/>
          <w:szCs w:val="24"/>
        </w:rPr>
        <w:t xml:space="preserve"> </w:t>
      </w:r>
      <w:r w:rsidR="00F00F49">
        <w:rPr>
          <w:rFonts w:ascii="Times New Roman" w:hAnsi="Times New Roman" w:cs="Times New Roman"/>
          <w:sz w:val="24"/>
          <w:szCs w:val="24"/>
        </w:rPr>
        <w:t>May</w:t>
      </w:r>
      <w:r w:rsidR="006317F9">
        <w:rPr>
          <w:rFonts w:ascii="Times New Roman" w:hAnsi="Times New Roman" w:cs="Times New Roman"/>
          <w:sz w:val="24"/>
          <w:szCs w:val="24"/>
        </w:rPr>
        <w:t xml:space="preserve"> </w:t>
      </w:r>
      <w:r w:rsidR="00136E46">
        <w:rPr>
          <w:rFonts w:ascii="Times New Roman" w:hAnsi="Times New Roman" w:cs="Times New Roman"/>
          <w:sz w:val="24"/>
          <w:szCs w:val="24"/>
        </w:rPr>
        <w:t xml:space="preserve">30, </w:t>
      </w:r>
      <w:r w:rsidR="006317F9">
        <w:rPr>
          <w:rFonts w:ascii="Times New Roman" w:hAnsi="Times New Roman" w:cs="Times New Roman"/>
          <w:sz w:val="24"/>
          <w:szCs w:val="24"/>
        </w:rPr>
        <w:t>2015</w:t>
      </w:r>
      <w:r w:rsidR="00F00F49">
        <w:rPr>
          <w:rFonts w:ascii="Times New Roman" w:hAnsi="Times New Roman" w:cs="Times New Roman"/>
          <w:sz w:val="24"/>
          <w:szCs w:val="24"/>
        </w:rPr>
        <w:t xml:space="preserve">, which is near the breaking poin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8, </w:t>
      </w:r>
      <w:r w:rsidR="00F00F49">
        <w:rPr>
          <w:rFonts w:ascii="Times New Roman" w:hAnsi="Times New Roman" w:cs="Times New Roman"/>
          <w:sz w:val="24"/>
          <w:szCs w:val="24"/>
        </w:rPr>
        <w:t>2015</w:t>
      </w:r>
      <w:r w:rsidR="006317F9">
        <w:rPr>
          <w:rFonts w:ascii="Times New Roman" w:hAnsi="Times New Roman" w:cs="Times New Roman"/>
          <w:sz w:val="24"/>
          <w:szCs w:val="24"/>
        </w:rPr>
        <w:t xml:space="preserve">) was used as the </w:t>
      </w:r>
      <w:r w:rsidR="006317F9" w:rsidRPr="00F00F49">
        <w:rPr>
          <w:rFonts w:ascii="Times New Roman" w:hAnsi="Times New Roman" w:cs="Times New Roman"/>
          <w:i/>
          <w:sz w:val="24"/>
          <w:szCs w:val="24"/>
        </w:rPr>
        <w:t>R</w:t>
      </w:r>
      <w:r w:rsidR="006317F9" w:rsidRPr="00F00F4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6317F9">
        <w:rPr>
          <w:rFonts w:ascii="Times New Roman" w:hAnsi="Times New Roman" w:cs="Times New Roman"/>
          <w:sz w:val="24"/>
          <w:szCs w:val="24"/>
        </w:rPr>
        <w:t xml:space="preserve"> listed in Table 1.</w:t>
      </w:r>
    </w:p>
    <w:p w:rsidR="006317F9" w:rsidRDefault="006317F9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05A8E" w:rsidRDefault="00A05A8E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343701" cy="2093437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754" cy="2094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1EC6" w:rsidRDefault="006C1EC6" w:rsidP="006C1EC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9222E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stimation of </w:t>
      </w:r>
      <w:r w:rsidR="001940FF">
        <w:rPr>
          <w:rFonts w:ascii="Times New Roman" w:hAnsi="Times New Roman" w:cs="Times New Roman"/>
          <w:sz w:val="24"/>
          <w:szCs w:val="24"/>
        </w:rPr>
        <w:t>reproductive number</w:t>
      </w:r>
      <w:r>
        <w:rPr>
          <w:rFonts w:ascii="Times New Roman" w:hAnsi="Times New Roman" w:cs="Times New Roman"/>
          <w:sz w:val="24"/>
          <w:szCs w:val="24"/>
        </w:rPr>
        <w:t xml:space="preserve"> using “SB” method of packag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R0</w:t>
      </w:r>
      <w:proofErr w:type="spellEnd"/>
      <w:r>
        <w:rPr>
          <w:rFonts w:ascii="Times New Roman" w:hAnsi="Times New Roman" w:cs="Times New Roman"/>
          <w:sz w:val="24"/>
          <w:szCs w:val="24"/>
        </w:rPr>
        <w:t>” (</w:t>
      </w:r>
      <w:proofErr w:type="spellStart"/>
      <w:r>
        <w:rPr>
          <w:rFonts w:ascii="Times New Roman" w:hAnsi="Times New Roman" w:cs="Times New Roman"/>
          <w:sz w:val="24"/>
          <w:szCs w:val="24"/>
        </w:rPr>
        <w:t>Oba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201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lid lines represent the median and two dashed lines the 95% credible intervals.</w:t>
      </w:r>
    </w:p>
    <w:p w:rsidR="006C1EC6" w:rsidRDefault="006C1EC6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D0C58" w:rsidRDefault="00BD0C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1569" w:rsidRDefault="00BD0C58" w:rsidP="00FD7DAB">
      <w:pPr>
        <w:rPr>
          <w:rFonts w:ascii="Times New Roman" w:hAnsi="Times New Roman" w:cs="Times New Roman"/>
          <w:sz w:val="24"/>
          <w:szCs w:val="24"/>
        </w:rPr>
      </w:pPr>
      <w:r w:rsidRPr="00E47F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proofErr w:type="spellStart"/>
      <w:r w:rsidR="00E9121F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s of other reasonable variants of transmission dynamics</w:t>
      </w:r>
      <w:r w:rsidR="00D43D21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DE41C4" w:rsidRDefault="00DE41C4" w:rsidP="00FD7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hree other model variants whose results are listed below perform also good in comparison with the best model variant given a</w:t>
      </w:r>
      <w:r w:rsidR="00270D0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d discussed in the main text (see Table </w:t>
      </w:r>
      <w:r w:rsidR="00270D0E">
        <w:rPr>
          <w:rFonts w:ascii="Times New Roman" w:hAnsi="Times New Roman" w:cs="Times New Roman"/>
          <w:sz w:val="24"/>
          <w:szCs w:val="24"/>
        </w:rPr>
        <w:t xml:space="preserve">1,3, and Figure </w:t>
      </w:r>
      <w:r w:rsidR="00F51C6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6B1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EC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ior medians and 95%credible intervals for parameters under the model assuming</w:t>
      </w:r>
      <w:r w:rsidRPr="00617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breaking point at</w:t>
      </w:r>
      <w:r w:rsidR="00136E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 xml:space="preserve">in both contact </w:t>
      </w:r>
      <w:r w:rsidR="00221C70">
        <w:rPr>
          <w:rFonts w:ascii="Times New Roman" w:hAnsi="Times New Roman" w:cs="Times New Roman"/>
          <w:sz w:val="24"/>
          <w:szCs w:val="24"/>
        </w:rPr>
        <w:t xml:space="preserve">and diagnosis </w:t>
      </w:r>
      <w:r>
        <w:rPr>
          <w:rFonts w:ascii="Times New Roman" w:hAnsi="Times New Roman" w:cs="Times New Roman"/>
          <w:sz w:val="24"/>
          <w:szCs w:val="24"/>
        </w:rPr>
        <w:t>rate</w:t>
      </w:r>
      <w:r w:rsidR="00221C7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897" w:type="dxa"/>
        <w:tblLayout w:type="fixed"/>
        <w:tblLook w:val="04A0"/>
      </w:tblPr>
      <w:tblGrid>
        <w:gridCol w:w="4503"/>
        <w:gridCol w:w="1842"/>
        <w:gridCol w:w="2552"/>
      </w:tblGrid>
      <w:tr w:rsidR="00BD0C58" w:rsidTr="004167BD">
        <w:tc>
          <w:tcPr>
            <w:tcW w:w="4503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842" w:type="dxa"/>
          </w:tcPr>
          <w:p w:rsidR="00BD0C5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552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62">
              <w:rPr>
                <w:rFonts w:ascii="Times New Roman" w:hAnsi="Times New Roman" w:cs="Times New Roman"/>
                <w:sz w:val="24"/>
                <w:szCs w:val="24"/>
              </w:rPr>
              <w:t>Transmission rate 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BD0C58" w:rsidRDefault="00D8271E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98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2552" w:type="dxa"/>
          </w:tcPr>
          <w:p w:rsidR="00BD0C58" w:rsidRDefault="00BD0C58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(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,1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BD0C58" w:rsidRDefault="00BD0C58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(1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2552" w:type="dxa"/>
          </w:tcPr>
          <w:p w:rsidR="00BD0C58" w:rsidRPr="006461CC" w:rsidRDefault="00BD0C58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(4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,10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f-prote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77"/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y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)</w:t>
            </w:r>
          </w:p>
        </w:tc>
      </w:tr>
      <w:tr w:rsidR="00BD0C58" w:rsidTr="004167BD">
        <w:tc>
          <w:tcPr>
            <w:tcW w:w="4503" w:type="dxa"/>
          </w:tcPr>
          <w:p w:rsidR="00BD0C58" w:rsidRPr="00112538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 from symptom onset to confirma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May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2552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(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,1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</w:tr>
      <w:tr w:rsidR="00BD0C58" w:rsidTr="004167BD">
        <w:tc>
          <w:tcPr>
            <w:tcW w:w="4503" w:type="dxa"/>
          </w:tcPr>
          <w:p w:rsidR="00BD0C58" w:rsidRPr="00112538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 xml:space="preserve">Delay from symptom onse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rm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ation 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May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2552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,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</w:tr>
      <w:tr w:rsidR="00BD0C58" w:rsidTr="004167BD">
        <w:tc>
          <w:tcPr>
            <w:tcW w:w="4503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Disper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,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</w:tr>
      <w:tr w:rsidR="00BD0C58" w:rsidTr="004167BD">
        <w:tc>
          <w:tcPr>
            <w:tcW w:w="4503" w:type="dxa"/>
          </w:tcPr>
          <w:p w:rsidR="00BD0C58" w:rsidRPr="00E47FD6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 xml:space="preserve"> (reproductive number before effective intervention)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(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1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E47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="00E47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after effective intervention)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5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65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2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4)</w:t>
            </w:r>
          </w:p>
        </w:tc>
      </w:tr>
    </w:tbl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6B1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2</w:t>
      </w:r>
      <w:r w:rsidRPr="00EC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ior medians and 95%credible intervals for parameters under the model assuming</w:t>
      </w:r>
      <w:r w:rsidRPr="00617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>in contact rate only.</w:t>
      </w:r>
      <w:proofErr w:type="gramEnd"/>
    </w:p>
    <w:tbl>
      <w:tblPr>
        <w:tblStyle w:val="TableGrid"/>
        <w:tblW w:w="8755" w:type="dxa"/>
        <w:tblLayout w:type="fixed"/>
        <w:tblLook w:val="04A0"/>
      </w:tblPr>
      <w:tblGrid>
        <w:gridCol w:w="4928"/>
        <w:gridCol w:w="1701"/>
        <w:gridCol w:w="2126"/>
      </w:tblGrid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</w:tcPr>
          <w:p w:rsidR="00BD0C5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62">
              <w:rPr>
                <w:rFonts w:ascii="Times New Roman" w:hAnsi="Times New Roman" w:cs="Times New Roman"/>
                <w:sz w:val="24"/>
                <w:szCs w:val="24"/>
              </w:rPr>
              <w:t>Transmission rate 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(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,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2126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(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,1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f-prote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77"/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y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1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 from symptom onset to confirma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2126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,8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Disper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,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E47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before effective intervention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(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,8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E47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="00E47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after effective intervention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76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3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7)</w:t>
            </w:r>
          </w:p>
        </w:tc>
      </w:tr>
    </w:tbl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6B1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3</w:t>
      </w:r>
      <w:r w:rsidRPr="00EC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ior medians and 95%credible intervals for parameters under the model assuming</w:t>
      </w:r>
      <w:r w:rsidRPr="00617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>in contact rate only.</w:t>
      </w:r>
      <w:proofErr w:type="gramEnd"/>
    </w:p>
    <w:tbl>
      <w:tblPr>
        <w:tblStyle w:val="TableGrid"/>
        <w:tblW w:w="8755" w:type="dxa"/>
        <w:tblLayout w:type="fixed"/>
        <w:tblLook w:val="04A0"/>
      </w:tblPr>
      <w:tblGrid>
        <w:gridCol w:w="4928"/>
        <w:gridCol w:w="1701"/>
        <w:gridCol w:w="2126"/>
      </w:tblGrid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</w:tcPr>
          <w:p w:rsidR="00BD0C5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62">
              <w:rPr>
                <w:rFonts w:ascii="Times New Roman" w:hAnsi="Times New Roman" w:cs="Times New Roman"/>
                <w:sz w:val="24"/>
                <w:szCs w:val="24"/>
              </w:rPr>
              <w:t>Transmission rate 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79,1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f-prote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77"/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y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 from symptom onset to confirma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BD0C58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4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Pr="006461CC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Disper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before effective intervention)</w:t>
            </w:r>
          </w:p>
        </w:tc>
        <w:tc>
          <w:tcPr>
            <w:tcW w:w="1701" w:type="dxa"/>
          </w:tcPr>
          <w:p w:rsidR="00BD0C58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,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E47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after effective intervention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50341" w:rsidRDefault="00550341">
      <w:pPr>
        <w:rPr>
          <w:rFonts w:ascii="Times New Roman" w:hAnsi="Times New Roman" w:cs="Times New Roman"/>
          <w:sz w:val="24"/>
          <w:szCs w:val="24"/>
        </w:rPr>
      </w:pPr>
    </w:p>
    <w:p w:rsidR="00550341" w:rsidRDefault="00147DC2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998909" cy="5063319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855" cy="506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1</w:t>
      </w:r>
      <w:r w:rsidRPr="009E0B9E">
        <w:rPr>
          <w:rFonts w:ascii="Times New Roman" w:hAnsi="Times New Roman" w:cs="Times New Roman"/>
          <w:sz w:val="24"/>
          <w:szCs w:val="24"/>
        </w:rPr>
        <w:t xml:space="preserve"> </w:t>
      </w:r>
      <w:r w:rsidR="00E47FD6">
        <w:rPr>
          <w:rFonts w:ascii="Times New Roman" w:hAnsi="Times New Roman" w:cs="Times New Roman"/>
          <w:sz w:val="24"/>
          <w:szCs w:val="24"/>
        </w:rPr>
        <w:t>T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ransmission dynamics model </w:t>
      </w:r>
      <w:r w:rsidR="00E47FD6">
        <w:rPr>
          <w:rFonts w:ascii="Times New Roman" w:hAnsi="Times New Roman" w:cs="Times New Roman"/>
          <w:sz w:val="24"/>
          <w:szCs w:val="24"/>
        </w:rPr>
        <w:t xml:space="preserve">fitting 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to </w:t>
      </w:r>
      <w:r w:rsidRPr="009E0B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firmed, symptomatic and exposed cases</w:t>
      </w:r>
      <w:r w:rsidRPr="009E0B9E">
        <w:rPr>
          <w:rFonts w:ascii="Times New Roman" w:hAnsi="Times New Roman" w:cs="Times New Roman"/>
          <w:sz w:val="24"/>
          <w:szCs w:val="24"/>
        </w:rPr>
        <w:t xml:space="preserve"> data under </w:t>
      </w:r>
      <w:r>
        <w:rPr>
          <w:rFonts w:ascii="Times New Roman" w:hAnsi="Times New Roman" w:cs="Times New Roman"/>
          <w:sz w:val="24"/>
          <w:szCs w:val="24"/>
        </w:rPr>
        <w:t xml:space="preserve">Model assuming 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 xml:space="preserve">in both contact </w:t>
      </w:r>
      <w:r w:rsidR="00230CB6">
        <w:rPr>
          <w:rFonts w:ascii="Times New Roman" w:hAnsi="Times New Roman" w:cs="Times New Roman"/>
          <w:sz w:val="24"/>
          <w:szCs w:val="24"/>
        </w:rPr>
        <w:t xml:space="preserve">and diagnosis </w:t>
      </w:r>
      <w:r>
        <w:rPr>
          <w:rFonts w:ascii="Times New Roman" w:hAnsi="Times New Roman" w:cs="Times New Roman"/>
          <w:sz w:val="24"/>
          <w:szCs w:val="24"/>
        </w:rPr>
        <w:t>rate</w:t>
      </w:r>
      <w:r w:rsidR="00230C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Red filled circles are the cases data and blue circles represent the median predictions from transmission dynamics model and the thin dotted lines represent 95% credible intervals. </w:t>
      </w:r>
    </w:p>
    <w:p w:rsidR="00DE41C4" w:rsidRDefault="00DE4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0C58" w:rsidRDefault="00BD0C58" w:rsidP="00BD0C58">
      <w:pPr>
        <w:rPr>
          <w:rFonts w:ascii="Times New Roman" w:hAnsi="Times New Roman" w:cs="Times New Roman"/>
          <w:sz w:val="24"/>
          <w:szCs w:val="24"/>
        </w:rPr>
      </w:pPr>
    </w:p>
    <w:p w:rsidR="00550341" w:rsidRDefault="00147DC2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877104" cy="485860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208" cy="485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2</w:t>
      </w:r>
      <w:r w:rsidRPr="009E0B9E">
        <w:rPr>
          <w:rFonts w:ascii="Times New Roman" w:hAnsi="Times New Roman" w:cs="Times New Roman"/>
          <w:sz w:val="24"/>
          <w:szCs w:val="24"/>
        </w:rPr>
        <w:t xml:space="preserve"> </w:t>
      </w:r>
      <w:r w:rsidR="00E47FD6">
        <w:rPr>
          <w:rFonts w:ascii="Times New Roman" w:hAnsi="Times New Roman" w:cs="Times New Roman"/>
          <w:sz w:val="24"/>
          <w:szCs w:val="24"/>
        </w:rPr>
        <w:t>T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ransmission dynamics model </w:t>
      </w:r>
      <w:r w:rsidR="00E47FD6">
        <w:rPr>
          <w:rFonts w:ascii="Times New Roman" w:hAnsi="Times New Roman" w:cs="Times New Roman"/>
          <w:sz w:val="24"/>
          <w:szCs w:val="24"/>
        </w:rPr>
        <w:t xml:space="preserve">fitting 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to </w:t>
      </w:r>
      <w:r w:rsidRPr="009E0B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firmed, symptomatic and exposed cases</w:t>
      </w:r>
      <w:r w:rsidRPr="009E0B9E">
        <w:rPr>
          <w:rFonts w:ascii="Times New Roman" w:hAnsi="Times New Roman" w:cs="Times New Roman"/>
          <w:sz w:val="24"/>
          <w:szCs w:val="24"/>
        </w:rPr>
        <w:t xml:space="preserve"> data under </w:t>
      </w:r>
      <w:r>
        <w:rPr>
          <w:rFonts w:ascii="Times New Roman" w:hAnsi="Times New Roman" w:cs="Times New Roman"/>
          <w:sz w:val="24"/>
          <w:szCs w:val="24"/>
        </w:rPr>
        <w:t xml:space="preserve">Model assuming 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 xml:space="preserve">in contact rate only. Red filled circles are the cases data and blue circles represent the median predictions from transmission dynamics model and the thin dotted lines represent 95% credible intervals. </w:t>
      </w:r>
    </w:p>
    <w:p w:rsidR="00BD0C58" w:rsidRDefault="00BD0C58" w:rsidP="00BD0C58">
      <w:pPr>
        <w:rPr>
          <w:rFonts w:ascii="Times New Roman" w:hAnsi="Times New Roman" w:cs="Times New Roman"/>
          <w:sz w:val="24"/>
          <w:szCs w:val="24"/>
        </w:rPr>
      </w:pPr>
    </w:p>
    <w:p w:rsidR="00DE41C4" w:rsidRDefault="00147DC2" w:rsidP="00BD0C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036024" cy="507418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282" cy="50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1C4" w:rsidRDefault="00DE41C4" w:rsidP="00DE41C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3</w:t>
      </w:r>
      <w:r w:rsidRPr="009E0B9E">
        <w:rPr>
          <w:rFonts w:ascii="Times New Roman" w:hAnsi="Times New Roman" w:cs="Times New Roman"/>
          <w:sz w:val="24"/>
          <w:szCs w:val="24"/>
        </w:rPr>
        <w:t xml:space="preserve"> </w:t>
      </w:r>
      <w:r w:rsidR="00E47FD6">
        <w:rPr>
          <w:rFonts w:ascii="Times New Roman" w:hAnsi="Times New Roman" w:cs="Times New Roman"/>
          <w:sz w:val="24"/>
          <w:szCs w:val="24"/>
        </w:rPr>
        <w:t>T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ransmission dynamics model </w:t>
      </w:r>
      <w:r w:rsidR="00E47FD6">
        <w:rPr>
          <w:rFonts w:ascii="Times New Roman" w:hAnsi="Times New Roman" w:cs="Times New Roman"/>
          <w:sz w:val="24"/>
          <w:szCs w:val="24"/>
        </w:rPr>
        <w:t xml:space="preserve">fitting 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to </w:t>
      </w:r>
      <w:r w:rsidRPr="009E0B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firmed, symptomatic and exposed cases</w:t>
      </w:r>
      <w:r w:rsidRPr="009E0B9E">
        <w:rPr>
          <w:rFonts w:ascii="Times New Roman" w:hAnsi="Times New Roman" w:cs="Times New Roman"/>
          <w:sz w:val="24"/>
          <w:szCs w:val="24"/>
        </w:rPr>
        <w:t xml:space="preserve"> data under </w:t>
      </w:r>
      <w:r>
        <w:rPr>
          <w:rFonts w:ascii="Times New Roman" w:hAnsi="Times New Roman" w:cs="Times New Roman"/>
          <w:sz w:val="24"/>
          <w:szCs w:val="24"/>
        </w:rPr>
        <w:t xml:space="preserve">Model assuming 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 xml:space="preserve">in contact rate only. Red filled circles are the cases data and blue circles represent the median predictions from transmission dynamics model and the thin dotted lines represent 95% credible intervals. </w:t>
      </w:r>
    </w:p>
    <w:p w:rsidR="00941307" w:rsidRDefault="00941307" w:rsidP="00BD0C58">
      <w:pPr>
        <w:rPr>
          <w:rFonts w:ascii="Times New Roman" w:hAnsi="Times New Roman" w:cs="Times New Roman"/>
          <w:sz w:val="24"/>
          <w:szCs w:val="24"/>
        </w:rPr>
      </w:pPr>
    </w:p>
    <w:p w:rsidR="00E51F78" w:rsidRPr="00BC3538" w:rsidRDefault="00E51F78" w:rsidP="00BD0C58">
      <w:pPr>
        <w:rPr>
          <w:rFonts w:ascii="Times New Roman" w:hAnsi="Times New Roman" w:cs="Times New Roman"/>
          <w:b/>
          <w:sz w:val="24"/>
          <w:szCs w:val="24"/>
        </w:rPr>
      </w:pPr>
      <w:r w:rsidRPr="00BC3538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E51F78" w:rsidRPr="00996167" w:rsidRDefault="00E51F78" w:rsidP="00E51F78">
      <w:pPr>
        <w:rPr>
          <w:rFonts w:ascii="Times New Roman" w:hAnsi="Times New Roman" w:cs="Times New Roman"/>
          <w:sz w:val="24"/>
          <w:szCs w:val="24"/>
        </w:rPr>
      </w:pPr>
      <w:r w:rsidRPr="00E51F78">
        <w:rPr>
          <w:rFonts w:ascii="Times New Roman" w:hAnsi="Times New Roman" w:cs="Times New Roman"/>
          <w:sz w:val="24"/>
          <w:szCs w:val="24"/>
        </w:rPr>
        <w:t>Bettencourt LMA, Ribeiro RM. Real time Bayesian estimation of the epidemic potential of emerging infectious diseases. PLOS One 2008; 3:e2185 http://dx.doi.org/10.1371/ journal.pone.000218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51F78" w:rsidRDefault="00E51F78" w:rsidP="00E51F78">
      <w:pPr>
        <w:rPr>
          <w:rFonts w:ascii="Times New Roman" w:hAnsi="Times New Roman" w:cs="Times New Roman"/>
          <w:sz w:val="24"/>
          <w:szCs w:val="24"/>
        </w:rPr>
      </w:pPr>
      <w:r w:rsidRPr="00E51F78">
        <w:rPr>
          <w:rFonts w:ascii="Times New Roman" w:hAnsi="Times New Roman" w:cs="Times New Roman"/>
          <w:sz w:val="24"/>
          <w:szCs w:val="24"/>
        </w:rPr>
        <w:t xml:space="preserve">Hsieh Y-H. 2015 Middle East Respiratory Syndrome Coronavirus (MERS-CoV) nosocomial outbreak in South Korea: insights from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PeerJ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2015;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3:e1505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10.7717/peerj.1505.</w:t>
      </w:r>
    </w:p>
    <w:p w:rsidR="00E51F78" w:rsidRPr="00996167" w:rsidRDefault="00E51F78" w:rsidP="00E51F7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1F78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Haneef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Boelle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P-Y. The R0 package: a toolbox to estimate reproduction numbers for epidemic outbreaks. </w:t>
      </w:r>
      <w:proofErr w:type="gramStart"/>
      <w:r w:rsidRPr="00E51F78">
        <w:rPr>
          <w:rFonts w:ascii="Times New Roman" w:hAnsi="Times New Roman" w:cs="Times New Roman"/>
          <w:sz w:val="24"/>
          <w:szCs w:val="24"/>
        </w:rPr>
        <w:t xml:space="preserve">BMC Med Inform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Decis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Mak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2012; 12:147 </w:t>
      </w:r>
      <w:hyperlink r:id="rId17" w:history="1">
        <w:r w:rsidRPr="00823920">
          <w:rPr>
            <w:rStyle w:val="Hyperlink"/>
            <w:rFonts w:ascii="Times New Roman" w:hAnsi="Times New Roman" w:cs="Times New Roman"/>
            <w:sz w:val="24"/>
            <w:szCs w:val="24"/>
          </w:rPr>
          <w:t>http://www.biomedcentral.com/1472-6947/12/147</w:t>
        </w:r>
      </w:hyperlink>
      <w:r w:rsidRPr="00E51F7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E51F78" w:rsidRPr="00996167" w:rsidSect="00AB0AE2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091" w:rsidRDefault="00800091" w:rsidP="003423E7">
      <w:pPr>
        <w:spacing w:after="0" w:line="240" w:lineRule="auto"/>
      </w:pPr>
      <w:r>
        <w:separator/>
      </w:r>
    </w:p>
  </w:endnote>
  <w:endnote w:type="continuationSeparator" w:id="0">
    <w:p w:rsidR="00800091" w:rsidRDefault="00800091" w:rsidP="00342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48424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0091" w:rsidRDefault="001E387C">
        <w:pPr>
          <w:pStyle w:val="Footer"/>
          <w:jc w:val="right"/>
        </w:pPr>
        <w:r>
          <w:fldChar w:fldCharType="begin"/>
        </w:r>
        <w:r w:rsidR="00800091">
          <w:instrText xml:space="preserve"> PAGE   \* MERGEFORMAT </w:instrText>
        </w:r>
        <w:r>
          <w:fldChar w:fldCharType="separate"/>
        </w:r>
        <w:r w:rsidR="00F5468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00091" w:rsidRDefault="008000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091" w:rsidRDefault="00800091" w:rsidP="003423E7">
      <w:pPr>
        <w:spacing w:after="0" w:line="240" w:lineRule="auto"/>
      </w:pPr>
      <w:r>
        <w:separator/>
      </w:r>
    </w:p>
  </w:footnote>
  <w:footnote w:type="continuationSeparator" w:id="0">
    <w:p w:rsidR="00800091" w:rsidRDefault="00800091" w:rsidP="003423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00978"/>
    <w:multiLevelType w:val="hybridMultilevel"/>
    <w:tmpl w:val="5ED6B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FA3187"/>
    <w:multiLevelType w:val="hybridMultilevel"/>
    <w:tmpl w:val="7938D80A"/>
    <w:lvl w:ilvl="0" w:tplc="1A1602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42401"/>
    <w:multiLevelType w:val="multilevel"/>
    <w:tmpl w:val="F718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6082795"/>
    <w:multiLevelType w:val="hybridMultilevel"/>
    <w:tmpl w:val="B39274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1B143F"/>
    <w:multiLevelType w:val="multilevel"/>
    <w:tmpl w:val="E4E48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BB4628A"/>
    <w:multiLevelType w:val="hybridMultilevel"/>
    <w:tmpl w:val="53CE765A"/>
    <w:lvl w:ilvl="0" w:tplc="74C07E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92069"/>
    <w:multiLevelType w:val="multilevel"/>
    <w:tmpl w:val="2C786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6461C27"/>
    <w:multiLevelType w:val="hybridMultilevel"/>
    <w:tmpl w:val="E0B28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814EC7"/>
    <w:multiLevelType w:val="multilevel"/>
    <w:tmpl w:val="C1FA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714A8B"/>
    <w:multiLevelType w:val="hybridMultilevel"/>
    <w:tmpl w:val="06A06980"/>
    <w:lvl w:ilvl="0" w:tplc="C56EC2D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B5E19"/>
    <w:multiLevelType w:val="hybridMultilevel"/>
    <w:tmpl w:val="B39274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F93D1F"/>
    <w:multiLevelType w:val="hybridMultilevel"/>
    <w:tmpl w:val="BFD61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8C0632"/>
    <w:multiLevelType w:val="hybridMultilevel"/>
    <w:tmpl w:val="06A06980"/>
    <w:lvl w:ilvl="0" w:tplc="C56EC2D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A27F2C"/>
    <w:multiLevelType w:val="hybridMultilevel"/>
    <w:tmpl w:val="59405760"/>
    <w:lvl w:ilvl="0" w:tplc="56C8A644">
      <w:start w:val="1"/>
      <w:numFmt w:val="upperLetter"/>
      <w:lvlText w:val="%1)"/>
      <w:lvlJc w:val="left"/>
      <w:pPr>
        <w:ind w:left="720" w:hanging="360"/>
      </w:pPr>
      <w:rPr>
        <w:rFonts w:eastAsia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89A1049"/>
    <w:multiLevelType w:val="hybridMultilevel"/>
    <w:tmpl w:val="2C949F68"/>
    <w:lvl w:ilvl="0" w:tplc="6CF8F798">
      <w:start w:val="3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8817B1"/>
    <w:multiLevelType w:val="hybridMultilevel"/>
    <w:tmpl w:val="ECC850C8"/>
    <w:lvl w:ilvl="0" w:tplc="C6DECC0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D142BD6"/>
    <w:multiLevelType w:val="multilevel"/>
    <w:tmpl w:val="ED7A1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FA95476"/>
    <w:multiLevelType w:val="hybridMultilevel"/>
    <w:tmpl w:val="23F86616"/>
    <w:lvl w:ilvl="0" w:tplc="C082F71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3"/>
  </w:num>
  <w:num w:numId="4">
    <w:abstractNumId w:val="17"/>
  </w:num>
  <w:num w:numId="5">
    <w:abstractNumId w:val="14"/>
  </w:num>
  <w:num w:numId="6">
    <w:abstractNumId w:val="15"/>
  </w:num>
  <w:num w:numId="7">
    <w:abstractNumId w:val="9"/>
  </w:num>
  <w:num w:numId="8">
    <w:abstractNumId w:val="12"/>
  </w:num>
  <w:num w:numId="9">
    <w:abstractNumId w:val="1"/>
  </w:num>
  <w:num w:numId="10">
    <w:abstractNumId w:val="5"/>
  </w:num>
  <w:num w:numId="11">
    <w:abstractNumId w:val="0"/>
  </w:num>
  <w:num w:numId="12">
    <w:abstractNumId w:val="16"/>
  </w:num>
  <w:num w:numId="13">
    <w:abstractNumId w:val="8"/>
  </w:num>
  <w:num w:numId="14">
    <w:abstractNumId w:val="6"/>
  </w:num>
  <w:num w:numId="15">
    <w:abstractNumId w:val="4"/>
  </w:num>
  <w:num w:numId="16">
    <w:abstractNumId w:val="2"/>
  </w:num>
  <w:num w:numId="17">
    <w:abstractNumId w:val="11"/>
  </w:num>
  <w:num w:numId="1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LastUserInfo" w:val="|Name: Ibrahim Sheriff I | SytemName: U11-WB-CE-204 | Username: 0014304 | IP Address: 10.101.23.52 | TandF 6.7  Last updated on 6, July 2017 17:49:23 |  |  |"/>
  </w:docVars>
  <w:rsids>
    <w:rsidRoot w:val="00E77A1A"/>
    <w:rsid w:val="00000AE2"/>
    <w:rsid w:val="000054E5"/>
    <w:rsid w:val="0000556E"/>
    <w:rsid w:val="00006759"/>
    <w:rsid w:val="00016516"/>
    <w:rsid w:val="00022007"/>
    <w:rsid w:val="0002382C"/>
    <w:rsid w:val="000249A4"/>
    <w:rsid w:val="000252C8"/>
    <w:rsid w:val="00025626"/>
    <w:rsid w:val="00026439"/>
    <w:rsid w:val="000310A2"/>
    <w:rsid w:val="00033E44"/>
    <w:rsid w:val="0003505C"/>
    <w:rsid w:val="00035CE0"/>
    <w:rsid w:val="0003695C"/>
    <w:rsid w:val="00041F0A"/>
    <w:rsid w:val="00055E21"/>
    <w:rsid w:val="00056808"/>
    <w:rsid w:val="00057897"/>
    <w:rsid w:val="00060DCC"/>
    <w:rsid w:val="00061876"/>
    <w:rsid w:val="00063F41"/>
    <w:rsid w:val="0006453F"/>
    <w:rsid w:val="000655D8"/>
    <w:rsid w:val="00065DE8"/>
    <w:rsid w:val="00067CC3"/>
    <w:rsid w:val="0007024E"/>
    <w:rsid w:val="00073751"/>
    <w:rsid w:val="0008038B"/>
    <w:rsid w:val="00082B6E"/>
    <w:rsid w:val="00086FB1"/>
    <w:rsid w:val="0009403A"/>
    <w:rsid w:val="000A1C30"/>
    <w:rsid w:val="000A264C"/>
    <w:rsid w:val="000B0D68"/>
    <w:rsid w:val="000B463F"/>
    <w:rsid w:val="000B7901"/>
    <w:rsid w:val="000C7D07"/>
    <w:rsid w:val="000D402D"/>
    <w:rsid w:val="000D5CE3"/>
    <w:rsid w:val="000D6A8F"/>
    <w:rsid w:val="000E618A"/>
    <w:rsid w:val="000F0178"/>
    <w:rsid w:val="000F3DDE"/>
    <w:rsid w:val="000F46CF"/>
    <w:rsid w:val="000F4855"/>
    <w:rsid w:val="000F560D"/>
    <w:rsid w:val="000F659C"/>
    <w:rsid w:val="000F6AA8"/>
    <w:rsid w:val="000F7D61"/>
    <w:rsid w:val="00102439"/>
    <w:rsid w:val="00102584"/>
    <w:rsid w:val="00103616"/>
    <w:rsid w:val="00104E26"/>
    <w:rsid w:val="00104FC9"/>
    <w:rsid w:val="00106703"/>
    <w:rsid w:val="00107AD3"/>
    <w:rsid w:val="00107F41"/>
    <w:rsid w:val="00112538"/>
    <w:rsid w:val="001125C2"/>
    <w:rsid w:val="001172C2"/>
    <w:rsid w:val="00121542"/>
    <w:rsid w:val="0012183B"/>
    <w:rsid w:val="00123B2D"/>
    <w:rsid w:val="00127E62"/>
    <w:rsid w:val="00134799"/>
    <w:rsid w:val="00134824"/>
    <w:rsid w:val="00136E46"/>
    <w:rsid w:val="00137402"/>
    <w:rsid w:val="00141C0B"/>
    <w:rsid w:val="001453E5"/>
    <w:rsid w:val="001464C4"/>
    <w:rsid w:val="001468F2"/>
    <w:rsid w:val="00147DC2"/>
    <w:rsid w:val="00150168"/>
    <w:rsid w:val="00150DBC"/>
    <w:rsid w:val="001513A6"/>
    <w:rsid w:val="0015201C"/>
    <w:rsid w:val="00153809"/>
    <w:rsid w:val="00154D60"/>
    <w:rsid w:val="00155241"/>
    <w:rsid w:val="00156772"/>
    <w:rsid w:val="00157DE3"/>
    <w:rsid w:val="00165882"/>
    <w:rsid w:val="00173CB5"/>
    <w:rsid w:val="00174218"/>
    <w:rsid w:val="00175AB1"/>
    <w:rsid w:val="001805AA"/>
    <w:rsid w:val="00180688"/>
    <w:rsid w:val="00183F95"/>
    <w:rsid w:val="00184A1C"/>
    <w:rsid w:val="00185545"/>
    <w:rsid w:val="00186A37"/>
    <w:rsid w:val="001940FF"/>
    <w:rsid w:val="00195971"/>
    <w:rsid w:val="001A253D"/>
    <w:rsid w:val="001A50AF"/>
    <w:rsid w:val="001A5739"/>
    <w:rsid w:val="001A7B07"/>
    <w:rsid w:val="001A7BFB"/>
    <w:rsid w:val="001B041A"/>
    <w:rsid w:val="001B1CCA"/>
    <w:rsid w:val="001B3550"/>
    <w:rsid w:val="001B50ED"/>
    <w:rsid w:val="001C1081"/>
    <w:rsid w:val="001C285C"/>
    <w:rsid w:val="001D124F"/>
    <w:rsid w:val="001D1AF8"/>
    <w:rsid w:val="001D59BD"/>
    <w:rsid w:val="001E387C"/>
    <w:rsid w:val="001E49F6"/>
    <w:rsid w:val="001E4AA5"/>
    <w:rsid w:val="001E715F"/>
    <w:rsid w:val="001F15FE"/>
    <w:rsid w:val="001F2E57"/>
    <w:rsid w:val="001F5151"/>
    <w:rsid w:val="001F7083"/>
    <w:rsid w:val="001F71A2"/>
    <w:rsid w:val="0020254C"/>
    <w:rsid w:val="0020313F"/>
    <w:rsid w:val="00205030"/>
    <w:rsid w:val="0020567F"/>
    <w:rsid w:val="00206EE4"/>
    <w:rsid w:val="002076DE"/>
    <w:rsid w:val="00210FF8"/>
    <w:rsid w:val="00211749"/>
    <w:rsid w:val="002134D3"/>
    <w:rsid w:val="00215124"/>
    <w:rsid w:val="00215639"/>
    <w:rsid w:val="00217E9A"/>
    <w:rsid w:val="002200FB"/>
    <w:rsid w:val="00221C70"/>
    <w:rsid w:val="002222BC"/>
    <w:rsid w:val="002243F7"/>
    <w:rsid w:val="00224CEB"/>
    <w:rsid w:val="00225B68"/>
    <w:rsid w:val="00230CB6"/>
    <w:rsid w:val="00231241"/>
    <w:rsid w:val="00232358"/>
    <w:rsid w:val="00233723"/>
    <w:rsid w:val="00243AF7"/>
    <w:rsid w:val="00245145"/>
    <w:rsid w:val="0024784B"/>
    <w:rsid w:val="00253DFD"/>
    <w:rsid w:val="00254ED3"/>
    <w:rsid w:val="002565E4"/>
    <w:rsid w:val="002626D2"/>
    <w:rsid w:val="00263923"/>
    <w:rsid w:val="002644B6"/>
    <w:rsid w:val="00264E1D"/>
    <w:rsid w:val="0026646E"/>
    <w:rsid w:val="00266F3A"/>
    <w:rsid w:val="0026717F"/>
    <w:rsid w:val="00270D0E"/>
    <w:rsid w:val="002813B1"/>
    <w:rsid w:val="00282888"/>
    <w:rsid w:val="00283440"/>
    <w:rsid w:val="00283BAF"/>
    <w:rsid w:val="002864E1"/>
    <w:rsid w:val="00287239"/>
    <w:rsid w:val="002876BD"/>
    <w:rsid w:val="00290F83"/>
    <w:rsid w:val="00296528"/>
    <w:rsid w:val="002A1BDA"/>
    <w:rsid w:val="002A2660"/>
    <w:rsid w:val="002A4C05"/>
    <w:rsid w:val="002A58A8"/>
    <w:rsid w:val="002A761F"/>
    <w:rsid w:val="002A78FE"/>
    <w:rsid w:val="002B0503"/>
    <w:rsid w:val="002B060D"/>
    <w:rsid w:val="002B09BF"/>
    <w:rsid w:val="002B0ED4"/>
    <w:rsid w:val="002B2FF8"/>
    <w:rsid w:val="002B47FD"/>
    <w:rsid w:val="002B4B5C"/>
    <w:rsid w:val="002B4DA8"/>
    <w:rsid w:val="002B4EE2"/>
    <w:rsid w:val="002B7CBB"/>
    <w:rsid w:val="002C03BE"/>
    <w:rsid w:val="002C5310"/>
    <w:rsid w:val="002D011D"/>
    <w:rsid w:val="002D2E80"/>
    <w:rsid w:val="002D56CE"/>
    <w:rsid w:val="002D598F"/>
    <w:rsid w:val="002D659B"/>
    <w:rsid w:val="002D7A11"/>
    <w:rsid w:val="002E0EF9"/>
    <w:rsid w:val="002E11BD"/>
    <w:rsid w:val="002E3953"/>
    <w:rsid w:val="002E4419"/>
    <w:rsid w:val="002E50B5"/>
    <w:rsid w:val="002E50F5"/>
    <w:rsid w:val="002E61E8"/>
    <w:rsid w:val="002F5114"/>
    <w:rsid w:val="0030231E"/>
    <w:rsid w:val="0030293B"/>
    <w:rsid w:val="00302CBC"/>
    <w:rsid w:val="003111D6"/>
    <w:rsid w:val="0031773F"/>
    <w:rsid w:val="00320146"/>
    <w:rsid w:val="0032281C"/>
    <w:rsid w:val="00330409"/>
    <w:rsid w:val="00332D05"/>
    <w:rsid w:val="003339F0"/>
    <w:rsid w:val="00335547"/>
    <w:rsid w:val="00335EBA"/>
    <w:rsid w:val="00335FD0"/>
    <w:rsid w:val="00336201"/>
    <w:rsid w:val="003367CF"/>
    <w:rsid w:val="00336ED7"/>
    <w:rsid w:val="00337325"/>
    <w:rsid w:val="003423E7"/>
    <w:rsid w:val="003445EF"/>
    <w:rsid w:val="003456A6"/>
    <w:rsid w:val="00345A3C"/>
    <w:rsid w:val="003460B5"/>
    <w:rsid w:val="00346DEF"/>
    <w:rsid w:val="00350407"/>
    <w:rsid w:val="00351557"/>
    <w:rsid w:val="00352C0E"/>
    <w:rsid w:val="003545AD"/>
    <w:rsid w:val="00354DA4"/>
    <w:rsid w:val="003574C9"/>
    <w:rsid w:val="00357974"/>
    <w:rsid w:val="0036325D"/>
    <w:rsid w:val="00365E12"/>
    <w:rsid w:val="00365E92"/>
    <w:rsid w:val="00366BDE"/>
    <w:rsid w:val="003670BD"/>
    <w:rsid w:val="003675B4"/>
    <w:rsid w:val="00372E84"/>
    <w:rsid w:val="00374D34"/>
    <w:rsid w:val="00380047"/>
    <w:rsid w:val="00380DD1"/>
    <w:rsid w:val="0038518F"/>
    <w:rsid w:val="0039022B"/>
    <w:rsid w:val="003938CC"/>
    <w:rsid w:val="00394251"/>
    <w:rsid w:val="003968C4"/>
    <w:rsid w:val="00397993"/>
    <w:rsid w:val="00397E6B"/>
    <w:rsid w:val="003A3433"/>
    <w:rsid w:val="003A45EF"/>
    <w:rsid w:val="003B211D"/>
    <w:rsid w:val="003B462F"/>
    <w:rsid w:val="003C4118"/>
    <w:rsid w:val="003C4B3A"/>
    <w:rsid w:val="003C527E"/>
    <w:rsid w:val="003C5B16"/>
    <w:rsid w:val="003C6056"/>
    <w:rsid w:val="003C6CFB"/>
    <w:rsid w:val="003C755B"/>
    <w:rsid w:val="003C7DC4"/>
    <w:rsid w:val="003D01E5"/>
    <w:rsid w:val="003D1181"/>
    <w:rsid w:val="003D2E5D"/>
    <w:rsid w:val="003D4E06"/>
    <w:rsid w:val="003D5561"/>
    <w:rsid w:val="003E020B"/>
    <w:rsid w:val="003E53F9"/>
    <w:rsid w:val="003E549B"/>
    <w:rsid w:val="003E6A9E"/>
    <w:rsid w:val="003F080A"/>
    <w:rsid w:val="003F1C6A"/>
    <w:rsid w:val="003F300B"/>
    <w:rsid w:val="003F53EA"/>
    <w:rsid w:val="003F555B"/>
    <w:rsid w:val="003F5DA4"/>
    <w:rsid w:val="00400BA9"/>
    <w:rsid w:val="00400E7C"/>
    <w:rsid w:val="00400F29"/>
    <w:rsid w:val="0040345E"/>
    <w:rsid w:val="004044DA"/>
    <w:rsid w:val="00406C07"/>
    <w:rsid w:val="004104CB"/>
    <w:rsid w:val="00410785"/>
    <w:rsid w:val="004167BD"/>
    <w:rsid w:val="0041789A"/>
    <w:rsid w:val="00417F83"/>
    <w:rsid w:val="004201CE"/>
    <w:rsid w:val="00422881"/>
    <w:rsid w:val="00425B0B"/>
    <w:rsid w:val="00426BF3"/>
    <w:rsid w:val="00432C87"/>
    <w:rsid w:val="00432FE2"/>
    <w:rsid w:val="00434696"/>
    <w:rsid w:val="0043646C"/>
    <w:rsid w:val="0044275C"/>
    <w:rsid w:val="00442C57"/>
    <w:rsid w:val="00444C64"/>
    <w:rsid w:val="00460CB9"/>
    <w:rsid w:val="00460E0C"/>
    <w:rsid w:val="00461260"/>
    <w:rsid w:val="00461275"/>
    <w:rsid w:val="00462A73"/>
    <w:rsid w:val="004633CC"/>
    <w:rsid w:val="00463456"/>
    <w:rsid w:val="0046568B"/>
    <w:rsid w:val="00467E91"/>
    <w:rsid w:val="004735A2"/>
    <w:rsid w:val="004801BB"/>
    <w:rsid w:val="00481391"/>
    <w:rsid w:val="0048355E"/>
    <w:rsid w:val="004855BC"/>
    <w:rsid w:val="0049209C"/>
    <w:rsid w:val="004934EC"/>
    <w:rsid w:val="00494EA2"/>
    <w:rsid w:val="004958B7"/>
    <w:rsid w:val="0049590C"/>
    <w:rsid w:val="00496039"/>
    <w:rsid w:val="004A2695"/>
    <w:rsid w:val="004A27E9"/>
    <w:rsid w:val="004A2EC2"/>
    <w:rsid w:val="004A54D7"/>
    <w:rsid w:val="004A5782"/>
    <w:rsid w:val="004A61AF"/>
    <w:rsid w:val="004B367E"/>
    <w:rsid w:val="004B42E9"/>
    <w:rsid w:val="004B468C"/>
    <w:rsid w:val="004B6EA7"/>
    <w:rsid w:val="004C0113"/>
    <w:rsid w:val="004C4AA7"/>
    <w:rsid w:val="004C7250"/>
    <w:rsid w:val="004D0FED"/>
    <w:rsid w:val="004D4CA4"/>
    <w:rsid w:val="004E486A"/>
    <w:rsid w:val="004E4E99"/>
    <w:rsid w:val="004E5435"/>
    <w:rsid w:val="004E58E6"/>
    <w:rsid w:val="004E7CBF"/>
    <w:rsid w:val="004E7FB8"/>
    <w:rsid w:val="004F0B45"/>
    <w:rsid w:val="004F4239"/>
    <w:rsid w:val="004F6F8A"/>
    <w:rsid w:val="004F7476"/>
    <w:rsid w:val="0050088A"/>
    <w:rsid w:val="00500E0D"/>
    <w:rsid w:val="00501636"/>
    <w:rsid w:val="00505531"/>
    <w:rsid w:val="00510EEA"/>
    <w:rsid w:val="005110D0"/>
    <w:rsid w:val="00512370"/>
    <w:rsid w:val="00523303"/>
    <w:rsid w:val="00530403"/>
    <w:rsid w:val="00532BF1"/>
    <w:rsid w:val="00534D5D"/>
    <w:rsid w:val="00535366"/>
    <w:rsid w:val="00543793"/>
    <w:rsid w:val="005439BB"/>
    <w:rsid w:val="005458C7"/>
    <w:rsid w:val="0054764F"/>
    <w:rsid w:val="00550207"/>
    <w:rsid w:val="00550341"/>
    <w:rsid w:val="005519EB"/>
    <w:rsid w:val="00553FC0"/>
    <w:rsid w:val="0055427A"/>
    <w:rsid w:val="00555BA6"/>
    <w:rsid w:val="00555E99"/>
    <w:rsid w:val="005573C9"/>
    <w:rsid w:val="00563A78"/>
    <w:rsid w:val="00563AF1"/>
    <w:rsid w:val="0056744E"/>
    <w:rsid w:val="005725AD"/>
    <w:rsid w:val="00575267"/>
    <w:rsid w:val="0058059E"/>
    <w:rsid w:val="005833BB"/>
    <w:rsid w:val="00583925"/>
    <w:rsid w:val="005839C0"/>
    <w:rsid w:val="00584D03"/>
    <w:rsid w:val="00585442"/>
    <w:rsid w:val="005854C4"/>
    <w:rsid w:val="00586DD1"/>
    <w:rsid w:val="00594D72"/>
    <w:rsid w:val="0059571B"/>
    <w:rsid w:val="005957ED"/>
    <w:rsid w:val="00597E5A"/>
    <w:rsid w:val="005A0B25"/>
    <w:rsid w:val="005A0B44"/>
    <w:rsid w:val="005A0E5E"/>
    <w:rsid w:val="005A5E9E"/>
    <w:rsid w:val="005A5ED9"/>
    <w:rsid w:val="005A671E"/>
    <w:rsid w:val="005B0FB7"/>
    <w:rsid w:val="005B19EF"/>
    <w:rsid w:val="005B20B0"/>
    <w:rsid w:val="005B42D4"/>
    <w:rsid w:val="005B4917"/>
    <w:rsid w:val="005B6671"/>
    <w:rsid w:val="005B6BF8"/>
    <w:rsid w:val="005B7146"/>
    <w:rsid w:val="005C70FF"/>
    <w:rsid w:val="005D0309"/>
    <w:rsid w:val="005D1A4D"/>
    <w:rsid w:val="005D1AC8"/>
    <w:rsid w:val="005D3020"/>
    <w:rsid w:val="005D359E"/>
    <w:rsid w:val="005D3DE8"/>
    <w:rsid w:val="005D5641"/>
    <w:rsid w:val="005D5682"/>
    <w:rsid w:val="005D691D"/>
    <w:rsid w:val="005D7FB5"/>
    <w:rsid w:val="005E755C"/>
    <w:rsid w:val="0060040C"/>
    <w:rsid w:val="00604FB8"/>
    <w:rsid w:val="006074D5"/>
    <w:rsid w:val="00610FD8"/>
    <w:rsid w:val="0061164A"/>
    <w:rsid w:val="00614866"/>
    <w:rsid w:val="00617421"/>
    <w:rsid w:val="00617BEC"/>
    <w:rsid w:val="00617C9D"/>
    <w:rsid w:val="00617E91"/>
    <w:rsid w:val="00620971"/>
    <w:rsid w:val="00624272"/>
    <w:rsid w:val="00625B53"/>
    <w:rsid w:val="0062680D"/>
    <w:rsid w:val="006272FF"/>
    <w:rsid w:val="006317E1"/>
    <w:rsid w:val="006317F9"/>
    <w:rsid w:val="00631A9F"/>
    <w:rsid w:val="00632526"/>
    <w:rsid w:val="00632AA4"/>
    <w:rsid w:val="00632DA2"/>
    <w:rsid w:val="00633141"/>
    <w:rsid w:val="00634160"/>
    <w:rsid w:val="00634B76"/>
    <w:rsid w:val="0063550A"/>
    <w:rsid w:val="0063568D"/>
    <w:rsid w:val="00637590"/>
    <w:rsid w:val="00641BC4"/>
    <w:rsid w:val="006432A2"/>
    <w:rsid w:val="00646145"/>
    <w:rsid w:val="006461CC"/>
    <w:rsid w:val="0064692E"/>
    <w:rsid w:val="00646CA1"/>
    <w:rsid w:val="00652722"/>
    <w:rsid w:val="0065307B"/>
    <w:rsid w:val="00653A7F"/>
    <w:rsid w:val="00653F05"/>
    <w:rsid w:val="00654F79"/>
    <w:rsid w:val="0065676F"/>
    <w:rsid w:val="006604B1"/>
    <w:rsid w:val="00665356"/>
    <w:rsid w:val="00665ECC"/>
    <w:rsid w:val="00671018"/>
    <w:rsid w:val="006717E1"/>
    <w:rsid w:val="006732A5"/>
    <w:rsid w:val="00680A60"/>
    <w:rsid w:val="00680AA8"/>
    <w:rsid w:val="00683389"/>
    <w:rsid w:val="00687971"/>
    <w:rsid w:val="00693C06"/>
    <w:rsid w:val="0069657B"/>
    <w:rsid w:val="00696FC7"/>
    <w:rsid w:val="006A1569"/>
    <w:rsid w:val="006A21C3"/>
    <w:rsid w:val="006A56E2"/>
    <w:rsid w:val="006A57E1"/>
    <w:rsid w:val="006B1449"/>
    <w:rsid w:val="006B3355"/>
    <w:rsid w:val="006B37D0"/>
    <w:rsid w:val="006C1BE0"/>
    <w:rsid w:val="006C1C70"/>
    <w:rsid w:val="006C1EC6"/>
    <w:rsid w:val="006C2EC8"/>
    <w:rsid w:val="006C362A"/>
    <w:rsid w:val="006C7097"/>
    <w:rsid w:val="006C72D4"/>
    <w:rsid w:val="006D2703"/>
    <w:rsid w:val="006D7548"/>
    <w:rsid w:val="006E0BB7"/>
    <w:rsid w:val="006F0046"/>
    <w:rsid w:val="006F20B9"/>
    <w:rsid w:val="006F2D5E"/>
    <w:rsid w:val="006F4522"/>
    <w:rsid w:val="006F46D8"/>
    <w:rsid w:val="00701AE6"/>
    <w:rsid w:val="00701CB3"/>
    <w:rsid w:val="007022EB"/>
    <w:rsid w:val="007035A4"/>
    <w:rsid w:val="0070648D"/>
    <w:rsid w:val="00710F4C"/>
    <w:rsid w:val="00713BE5"/>
    <w:rsid w:val="00713F3C"/>
    <w:rsid w:val="007201ED"/>
    <w:rsid w:val="00723757"/>
    <w:rsid w:val="00724A16"/>
    <w:rsid w:val="00726762"/>
    <w:rsid w:val="00732B9E"/>
    <w:rsid w:val="007343BF"/>
    <w:rsid w:val="00736443"/>
    <w:rsid w:val="007368FA"/>
    <w:rsid w:val="0073709C"/>
    <w:rsid w:val="0074071D"/>
    <w:rsid w:val="00742EC2"/>
    <w:rsid w:val="00745197"/>
    <w:rsid w:val="00753268"/>
    <w:rsid w:val="007540B8"/>
    <w:rsid w:val="00760651"/>
    <w:rsid w:val="00761CA7"/>
    <w:rsid w:val="00763CE3"/>
    <w:rsid w:val="0076530D"/>
    <w:rsid w:val="00766E47"/>
    <w:rsid w:val="007718A1"/>
    <w:rsid w:val="007753E6"/>
    <w:rsid w:val="00781C85"/>
    <w:rsid w:val="00781D7A"/>
    <w:rsid w:val="0078323A"/>
    <w:rsid w:val="007846A2"/>
    <w:rsid w:val="007907D6"/>
    <w:rsid w:val="00792DBD"/>
    <w:rsid w:val="00793244"/>
    <w:rsid w:val="007938C8"/>
    <w:rsid w:val="00793F68"/>
    <w:rsid w:val="00794A8B"/>
    <w:rsid w:val="00797D3D"/>
    <w:rsid w:val="007A67C9"/>
    <w:rsid w:val="007B0989"/>
    <w:rsid w:val="007B1EA2"/>
    <w:rsid w:val="007B651B"/>
    <w:rsid w:val="007B7475"/>
    <w:rsid w:val="007B761A"/>
    <w:rsid w:val="007C15B5"/>
    <w:rsid w:val="007C6B1A"/>
    <w:rsid w:val="007D428E"/>
    <w:rsid w:val="007D4D8A"/>
    <w:rsid w:val="007D6F85"/>
    <w:rsid w:val="007D73EE"/>
    <w:rsid w:val="007E2EDA"/>
    <w:rsid w:val="007E5160"/>
    <w:rsid w:val="007E5974"/>
    <w:rsid w:val="007E6864"/>
    <w:rsid w:val="007E6A7F"/>
    <w:rsid w:val="007F09FA"/>
    <w:rsid w:val="007F482A"/>
    <w:rsid w:val="00800091"/>
    <w:rsid w:val="008019A8"/>
    <w:rsid w:val="008125F7"/>
    <w:rsid w:val="0081337B"/>
    <w:rsid w:val="00813CA3"/>
    <w:rsid w:val="00814EDF"/>
    <w:rsid w:val="00815AA6"/>
    <w:rsid w:val="008163D9"/>
    <w:rsid w:val="008166E6"/>
    <w:rsid w:val="00817C22"/>
    <w:rsid w:val="008200FE"/>
    <w:rsid w:val="00820C75"/>
    <w:rsid w:val="00820F35"/>
    <w:rsid w:val="00820FF8"/>
    <w:rsid w:val="0082134F"/>
    <w:rsid w:val="00824A5C"/>
    <w:rsid w:val="008275FC"/>
    <w:rsid w:val="0083016E"/>
    <w:rsid w:val="00830484"/>
    <w:rsid w:val="008306DE"/>
    <w:rsid w:val="008323C5"/>
    <w:rsid w:val="008326E6"/>
    <w:rsid w:val="00834275"/>
    <w:rsid w:val="008438E1"/>
    <w:rsid w:val="00850962"/>
    <w:rsid w:val="00850EA4"/>
    <w:rsid w:val="00852854"/>
    <w:rsid w:val="00852D9F"/>
    <w:rsid w:val="00852F7A"/>
    <w:rsid w:val="00854B25"/>
    <w:rsid w:val="00860D6F"/>
    <w:rsid w:val="008613CF"/>
    <w:rsid w:val="00864DD2"/>
    <w:rsid w:val="00867952"/>
    <w:rsid w:val="00870BDD"/>
    <w:rsid w:val="00870E40"/>
    <w:rsid w:val="008710C8"/>
    <w:rsid w:val="00877881"/>
    <w:rsid w:val="00891290"/>
    <w:rsid w:val="00896B3F"/>
    <w:rsid w:val="0089797E"/>
    <w:rsid w:val="008A151C"/>
    <w:rsid w:val="008A1910"/>
    <w:rsid w:val="008A44E4"/>
    <w:rsid w:val="008A54B9"/>
    <w:rsid w:val="008B0748"/>
    <w:rsid w:val="008B162D"/>
    <w:rsid w:val="008B1E35"/>
    <w:rsid w:val="008B3A51"/>
    <w:rsid w:val="008B457A"/>
    <w:rsid w:val="008B4F28"/>
    <w:rsid w:val="008B5056"/>
    <w:rsid w:val="008B7442"/>
    <w:rsid w:val="008B7CDE"/>
    <w:rsid w:val="008C15C3"/>
    <w:rsid w:val="008C17A3"/>
    <w:rsid w:val="008C643C"/>
    <w:rsid w:val="008D0B58"/>
    <w:rsid w:val="008D1293"/>
    <w:rsid w:val="008D3571"/>
    <w:rsid w:val="008D6884"/>
    <w:rsid w:val="008E117D"/>
    <w:rsid w:val="008E5996"/>
    <w:rsid w:val="008F1D73"/>
    <w:rsid w:val="008F2516"/>
    <w:rsid w:val="008F6214"/>
    <w:rsid w:val="008F68BD"/>
    <w:rsid w:val="008F7857"/>
    <w:rsid w:val="00903026"/>
    <w:rsid w:val="0091608A"/>
    <w:rsid w:val="00920E1E"/>
    <w:rsid w:val="009222E2"/>
    <w:rsid w:val="009266ED"/>
    <w:rsid w:val="009268C9"/>
    <w:rsid w:val="00931E0C"/>
    <w:rsid w:val="0093447B"/>
    <w:rsid w:val="009362CA"/>
    <w:rsid w:val="00936740"/>
    <w:rsid w:val="00941307"/>
    <w:rsid w:val="0094360F"/>
    <w:rsid w:val="00954585"/>
    <w:rsid w:val="00965000"/>
    <w:rsid w:val="00966587"/>
    <w:rsid w:val="00967CFC"/>
    <w:rsid w:val="0097107A"/>
    <w:rsid w:val="00972240"/>
    <w:rsid w:val="009741B6"/>
    <w:rsid w:val="0097504C"/>
    <w:rsid w:val="0097521F"/>
    <w:rsid w:val="0097626B"/>
    <w:rsid w:val="00980582"/>
    <w:rsid w:val="00982D44"/>
    <w:rsid w:val="00985B24"/>
    <w:rsid w:val="00986766"/>
    <w:rsid w:val="00987085"/>
    <w:rsid w:val="00991D62"/>
    <w:rsid w:val="00994492"/>
    <w:rsid w:val="00996167"/>
    <w:rsid w:val="00997ED9"/>
    <w:rsid w:val="00997FF7"/>
    <w:rsid w:val="009A4E4F"/>
    <w:rsid w:val="009A62B6"/>
    <w:rsid w:val="009B1A25"/>
    <w:rsid w:val="009B4576"/>
    <w:rsid w:val="009B6602"/>
    <w:rsid w:val="009C055D"/>
    <w:rsid w:val="009C078E"/>
    <w:rsid w:val="009C1647"/>
    <w:rsid w:val="009C332C"/>
    <w:rsid w:val="009C4120"/>
    <w:rsid w:val="009C422B"/>
    <w:rsid w:val="009C7F63"/>
    <w:rsid w:val="009D201F"/>
    <w:rsid w:val="009D4C03"/>
    <w:rsid w:val="009D5876"/>
    <w:rsid w:val="009D60E1"/>
    <w:rsid w:val="009E0B9E"/>
    <w:rsid w:val="009E38C4"/>
    <w:rsid w:val="009E6C27"/>
    <w:rsid w:val="009F21EC"/>
    <w:rsid w:val="009F2EC4"/>
    <w:rsid w:val="009F4C22"/>
    <w:rsid w:val="009F5B66"/>
    <w:rsid w:val="00A0018D"/>
    <w:rsid w:val="00A04229"/>
    <w:rsid w:val="00A05A8E"/>
    <w:rsid w:val="00A11CA2"/>
    <w:rsid w:val="00A124CC"/>
    <w:rsid w:val="00A137C5"/>
    <w:rsid w:val="00A208E3"/>
    <w:rsid w:val="00A23154"/>
    <w:rsid w:val="00A274DF"/>
    <w:rsid w:val="00A2774D"/>
    <w:rsid w:val="00A316E9"/>
    <w:rsid w:val="00A3184A"/>
    <w:rsid w:val="00A3428D"/>
    <w:rsid w:val="00A35316"/>
    <w:rsid w:val="00A36F31"/>
    <w:rsid w:val="00A373F9"/>
    <w:rsid w:val="00A41CCC"/>
    <w:rsid w:val="00A442FD"/>
    <w:rsid w:val="00A45127"/>
    <w:rsid w:val="00A51D53"/>
    <w:rsid w:val="00A62483"/>
    <w:rsid w:val="00A636E9"/>
    <w:rsid w:val="00A64D99"/>
    <w:rsid w:val="00A669CC"/>
    <w:rsid w:val="00A7350E"/>
    <w:rsid w:val="00A74088"/>
    <w:rsid w:val="00A814DA"/>
    <w:rsid w:val="00A82110"/>
    <w:rsid w:val="00A8702B"/>
    <w:rsid w:val="00A878C9"/>
    <w:rsid w:val="00A90CFC"/>
    <w:rsid w:val="00A91B51"/>
    <w:rsid w:val="00A93095"/>
    <w:rsid w:val="00A95080"/>
    <w:rsid w:val="00A97FDA"/>
    <w:rsid w:val="00AA57DD"/>
    <w:rsid w:val="00AB0755"/>
    <w:rsid w:val="00AB0AE2"/>
    <w:rsid w:val="00AB44E4"/>
    <w:rsid w:val="00AB61F9"/>
    <w:rsid w:val="00AB629D"/>
    <w:rsid w:val="00AC0684"/>
    <w:rsid w:val="00AC08A9"/>
    <w:rsid w:val="00AC236D"/>
    <w:rsid w:val="00AC4773"/>
    <w:rsid w:val="00AC779D"/>
    <w:rsid w:val="00AD2BE3"/>
    <w:rsid w:val="00AD30D2"/>
    <w:rsid w:val="00AD37EA"/>
    <w:rsid w:val="00AD4C51"/>
    <w:rsid w:val="00AD7F27"/>
    <w:rsid w:val="00AE0A70"/>
    <w:rsid w:val="00AE1766"/>
    <w:rsid w:val="00AE7AB6"/>
    <w:rsid w:val="00AF02F6"/>
    <w:rsid w:val="00AF23C7"/>
    <w:rsid w:val="00AF3160"/>
    <w:rsid w:val="00AF46D5"/>
    <w:rsid w:val="00AF54D3"/>
    <w:rsid w:val="00AF5B29"/>
    <w:rsid w:val="00AF5EED"/>
    <w:rsid w:val="00B01F19"/>
    <w:rsid w:val="00B03149"/>
    <w:rsid w:val="00B04084"/>
    <w:rsid w:val="00B05B57"/>
    <w:rsid w:val="00B1117E"/>
    <w:rsid w:val="00B12D2E"/>
    <w:rsid w:val="00B137E2"/>
    <w:rsid w:val="00B15446"/>
    <w:rsid w:val="00B23157"/>
    <w:rsid w:val="00B2407B"/>
    <w:rsid w:val="00B32864"/>
    <w:rsid w:val="00B351BC"/>
    <w:rsid w:val="00B36006"/>
    <w:rsid w:val="00B409C5"/>
    <w:rsid w:val="00B4189C"/>
    <w:rsid w:val="00B422FC"/>
    <w:rsid w:val="00B44701"/>
    <w:rsid w:val="00B47D70"/>
    <w:rsid w:val="00B5018E"/>
    <w:rsid w:val="00B50566"/>
    <w:rsid w:val="00B507F2"/>
    <w:rsid w:val="00B518AE"/>
    <w:rsid w:val="00B562BE"/>
    <w:rsid w:val="00B571E9"/>
    <w:rsid w:val="00B608B6"/>
    <w:rsid w:val="00B64552"/>
    <w:rsid w:val="00B83673"/>
    <w:rsid w:val="00B83F81"/>
    <w:rsid w:val="00B86E8D"/>
    <w:rsid w:val="00B919FE"/>
    <w:rsid w:val="00B95157"/>
    <w:rsid w:val="00B96988"/>
    <w:rsid w:val="00BA1689"/>
    <w:rsid w:val="00BA1FA6"/>
    <w:rsid w:val="00BB040A"/>
    <w:rsid w:val="00BB2F0E"/>
    <w:rsid w:val="00BB303D"/>
    <w:rsid w:val="00BB3340"/>
    <w:rsid w:val="00BB42DB"/>
    <w:rsid w:val="00BB456D"/>
    <w:rsid w:val="00BB4A17"/>
    <w:rsid w:val="00BB580F"/>
    <w:rsid w:val="00BB5B17"/>
    <w:rsid w:val="00BC03EC"/>
    <w:rsid w:val="00BC06D7"/>
    <w:rsid w:val="00BC1662"/>
    <w:rsid w:val="00BC1CB4"/>
    <w:rsid w:val="00BC3538"/>
    <w:rsid w:val="00BC7CBC"/>
    <w:rsid w:val="00BD0C58"/>
    <w:rsid w:val="00BD36CA"/>
    <w:rsid w:val="00BD37C6"/>
    <w:rsid w:val="00BD47EF"/>
    <w:rsid w:val="00BD67A4"/>
    <w:rsid w:val="00BD7BAA"/>
    <w:rsid w:val="00BE5A0E"/>
    <w:rsid w:val="00BF3021"/>
    <w:rsid w:val="00C023A3"/>
    <w:rsid w:val="00C057A1"/>
    <w:rsid w:val="00C13455"/>
    <w:rsid w:val="00C13F5F"/>
    <w:rsid w:val="00C16845"/>
    <w:rsid w:val="00C217EB"/>
    <w:rsid w:val="00C23C51"/>
    <w:rsid w:val="00C25111"/>
    <w:rsid w:val="00C25839"/>
    <w:rsid w:val="00C25C20"/>
    <w:rsid w:val="00C26295"/>
    <w:rsid w:val="00C311D0"/>
    <w:rsid w:val="00C405E3"/>
    <w:rsid w:val="00C42B1D"/>
    <w:rsid w:val="00C4774F"/>
    <w:rsid w:val="00C50963"/>
    <w:rsid w:val="00C517FC"/>
    <w:rsid w:val="00C64290"/>
    <w:rsid w:val="00C65134"/>
    <w:rsid w:val="00C65294"/>
    <w:rsid w:val="00C762F8"/>
    <w:rsid w:val="00C769F4"/>
    <w:rsid w:val="00C76D59"/>
    <w:rsid w:val="00C76DC1"/>
    <w:rsid w:val="00C77E7D"/>
    <w:rsid w:val="00C800CD"/>
    <w:rsid w:val="00C823C2"/>
    <w:rsid w:val="00C836C8"/>
    <w:rsid w:val="00C84C70"/>
    <w:rsid w:val="00C9042D"/>
    <w:rsid w:val="00C9411F"/>
    <w:rsid w:val="00C9589D"/>
    <w:rsid w:val="00CA0FB8"/>
    <w:rsid w:val="00CA2164"/>
    <w:rsid w:val="00CA282A"/>
    <w:rsid w:val="00CA36B9"/>
    <w:rsid w:val="00CA39CD"/>
    <w:rsid w:val="00CA5A17"/>
    <w:rsid w:val="00CA668F"/>
    <w:rsid w:val="00CB0BA7"/>
    <w:rsid w:val="00CB13E4"/>
    <w:rsid w:val="00CB1610"/>
    <w:rsid w:val="00CB1CC3"/>
    <w:rsid w:val="00CB2D0E"/>
    <w:rsid w:val="00CB4866"/>
    <w:rsid w:val="00CC0CEE"/>
    <w:rsid w:val="00CC1DB3"/>
    <w:rsid w:val="00CC7758"/>
    <w:rsid w:val="00CC7DBE"/>
    <w:rsid w:val="00CD01F4"/>
    <w:rsid w:val="00CD07C3"/>
    <w:rsid w:val="00CD182E"/>
    <w:rsid w:val="00CD2553"/>
    <w:rsid w:val="00CD3831"/>
    <w:rsid w:val="00CD6645"/>
    <w:rsid w:val="00CD7E20"/>
    <w:rsid w:val="00CE0CB2"/>
    <w:rsid w:val="00CE2B44"/>
    <w:rsid w:val="00CE4546"/>
    <w:rsid w:val="00CE7555"/>
    <w:rsid w:val="00CF17D2"/>
    <w:rsid w:val="00CF6D4A"/>
    <w:rsid w:val="00CF77CB"/>
    <w:rsid w:val="00D042D6"/>
    <w:rsid w:val="00D0556E"/>
    <w:rsid w:val="00D05629"/>
    <w:rsid w:val="00D066A6"/>
    <w:rsid w:val="00D1032D"/>
    <w:rsid w:val="00D1135E"/>
    <w:rsid w:val="00D1197F"/>
    <w:rsid w:val="00D14302"/>
    <w:rsid w:val="00D15B5B"/>
    <w:rsid w:val="00D2270B"/>
    <w:rsid w:val="00D2446E"/>
    <w:rsid w:val="00D24B8D"/>
    <w:rsid w:val="00D25D41"/>
    <w:rsid w:val="00D3232F"/>
    <w:rsid w:val="00D33DBC"/>
    <w:rsid w:val="00D438EC"/>
    <w:rsid w:val="00D43D21"/>
    <w:rsid w:val="00D43FDF"/>
    <w:rsid w:val="00D441C0"/>
    <w:rsid w:val="00D4727C"/>
    <w:rsid w:val="00D4755B"/>
    <w:rsid w:val="00D50F4B"/>
    <w:rsid w:val="00D542EC"/>
    <w:rsid w:val="00D54A68"/>
    <w:rsid w:val="00D54B44"/>
    <w:rsid w:val="00D55B04"/>
    <w:rsid w:val="00D55BB3"/>
    <w:rsid w:val="00D6075E"/>
    <w:rsid w:val="00D63245"/>
    <w:rsid w:val="00D656DE"/>
    <w:rsid w:val="00D65B2C"/>
    <w:rsid w:val="00D6707C"/>
    <w:rsid w:val="00D676F6"/>
    <w:rsid w:val="00D71381"/>
    <w:rsid w:val="00D717B4"/>
    <w:rsid w:val="00D72FC8"/>
    <w:rsid w:val="00D77934"/>
    <w:rsid w:val="00D77F90"/>
    <w:rsid w:val="00D80094"/>
    <w:rsid w:val="00D8271E"/>
    <w:rsid w:val="00D86764"/>
    <w:rsid w:val="00D86E8F"/>
    <w:rsid w:val="00D87156"/>
    <w:rsid w:val="00D924E2"/>
    <w:rsid w:val="00DA02EF"/>
    <w:rsid w:val="00DA0459"/>
    <w:rsid w:val="00DA0D56"/>
    <w:rsid w:val="00DA1123"/>
    <w:rsid w:val="00DA6332"/>
    <w:rsid w:val="00DB45FF"/>
    <w:rsid w:val="00DB60E4"/>
    <w:rsid w:val="00DB7047"/>
    <w:rsid w:val="00DB7D71"/>
    <w:rsid w:val="00DB7F09"/>
    <w:rsid w:val="00DC0038"/>
    <w:rsid w:val="00DC039A"/>
    <w:rsid w:val="00DC0811"/>
    <w:rsid w:val="00DC13BC"/>
    <w:rsid w:val="00DC2E5A"/>
    <w:rsid w:val="00DC60F4"/>
    <w:rsid w:val="00DC6524"/>
    <w:rsid w:val="00DD2624"/>
    <w:rsid w:val="00DD4E7F"/>
    <w:rsid w:val="00DD63EB"/>
    <w:rsid w:val="00DE016E"/>
    <w:rsid w:val="00DE05B2"/>
    <w:rsid w:val="00DE1267"/>
    <w:rsid w:val="00DE1492"/>
    <w:rsid w:val="00DE180B"/>
    <w:rsid w:val="00DE41C4"/>
    <w:rsid w:val="00DE5B6E"/>
    <w:rsid w:val="00DE5E55"/>
    <w:rsid w:val="00DE6F2C"/>
    <w:rsid w:val="00DF10CE"/>
    <w:rsid w:val="00DF3898"/>
    <w:rsid w:val="00DF5916"/>
    <w:rsid w:val="00E07013"/>
    <w:rsid w:val="00E1035F"/>
    <w:rsid w:val="00E1372E"/>
    <w:rsid w:val="00E1411D"/>
    <w:rsid w:val="00E1532E"/>
    <w:rsid w:val="00E16EB6"/>
    <w:rsid w:val="00E2073A"/>
    <w:rsid w:val="00E20F3B"/>
    <w:rsid w:val="00E240C1"/>
    <w:rsid w:val="00E2578A"/>
    <w:rsid w:val="00E308D8"/>
    <w:rsid w:val="00E312E0"/>
    <w:rsid w:val="00E3423A"/>
    <w:rsid w:val="00E4070A"/>
    <w:rsid w:val="00E41DAF"/>
    <w:rsid w:val="00E433CD"/>
    <w:rsid w:val="00E4349A"/>
    <w:rsid w:val="00E4386D"/>
    <w:rsid w:val="00E461A5"/>
    <w:rsid w:val="00E46F59"/>
    <w:rsid w:val="00E478F8"/>
    <w:rsid w:val="00E47FD6"/>
    <w:rsid w:val="00E50F08"/>
    <w:rsid w:val="00E51F78"/>
    <w:rsid w:val="00E545A8"/>
    <w:rsid w:val="00E646DE"/>
    <w:rsid w:val="00E668A8"/>
    <w:rsid w:val="00E66B3A"/>
    <w:rsid w:val="00E7356E"/>
    <w:rsid w:val="00E77A1A"/>
    <w:rsid w:val="00E807E2"/>
    <w:rsid w:val="00E869E1"/>
    <w:rsid w:val="00E86B66"/>
    <w:rsid w:val="00E90CA6"/>
    <w:rsid w:val="00E9121F"/>
    <w:rsid w:val="00E9122C"/>
    <w:rsid w:val="00E92B00"/>
    <w:rsid w:val="00E94424"/>
    <w:rsid w:val="00E944BB"/>
    <w:rsid w:val="00E96585"/>
    <w:rsid w:val="00E97456"/>
    <w:rsid w:val="00EA0146"/>
    <w:rsid w:val="00EA02E9"/>
    <w:rsid w:val="00EA2084"/>
    <w:rsid w:val="00EA4155"/>
    <w:rsid w:val="00EA4545"/>
    <w:rsid w:val="00EA76DB"/>
    <w:rsid w:val="00EB0FAF"/>
    <w:rsid w:val="00EB2052"/>
    <w:rsid w:val="00EB6945"/>
    <w:rsid w:val="00EC5124"/>
    <w:rsid w:val="00EC5F63"/>
    <w:rsid w:val="00EC6972"/>
    <w:rsid w:val="00EC6B12"/>
    <w:rsid w:val="00EC6E74"/>
    <w:rsid w:val="00ED2535"/>
    <w:rsid w:val="00ED29AA"/>
    <w:rsid w:val="00ED3210"/>
    <w:rsid w:val="00ED391E"/>
    <w:rsid w:val="00ED58F0"/>
    <w:rsid w:val="00ED600F"/>
    <w:rsid w:val="00ED7C4E"/>
    <w:rsid w:val="00ED7E1E"/>
    <w:rsid w:val="00EE3D21"/>
    <w:rsid w:val="00EE49FB"/>
    <w:rsid w:val="00EF1B59"/>
    <w:rsid w:val="00EF683B"/>
    <w:rsid w:val="00F00D5E"/>
    <w:rsid w:val="00F00F49"/>
    <w:rsid w:val="00F01537"/>
    <w:rsid w:val="00F033C1"/>
    <w:rsid w:val="00F03A69"/>
    <w:rsid w:val="00F04756"/>
    <w:rsid w:val="00F04A2B"/>
    <w:rsid w:val="00F053EC"/>
    <w:rsid w:val="00F06FA9"/>
    <w:rsid w:val="00F07019"/>
    <w:rsid w:val="00F102A7"/>
    <w:rsid w:val="00F103EE"/>
    <w:rsid w:val="00F1662E"/>
    <w:rsid w:val="00F2155D"/>
    <w:rsid w:val="00F21BFC"/>
    <w:rsid w:val="00F24712"/>
    <w:rsid w:val="00F2670D"/>
    <w:rsid w:val="00F27433"/>
    <w:rsid w:val="00F32D65"/>
    <w:rsid w:val="00F330D6"/>
    <w:rsid w:val="00F336EB"/>
    <w:rsid w:val="00F33F08"/>
    <w:rsid w:val="00F35D60"/>
    <w:rsid w:val="00F47608"/>
    <w:rsid w:val="00F51C6A"/>
    <w:rsid w:val="00F54685"/>
    <w:rsid w:val="00F5498D"/>
    <w:rsid w:val="00F54F10"/>
    <w:rsid w:val="00F6105C"/>
    <w:rsid w:val="00F62F1D"/>
    <w:rsid w:val="00F64579"/>
    <w:rsid w:val="00F6460E"/>
    <w:rsid w:val="00F71177"/>
    <w:rsid w:val="00F74BA6"/>
    <w:rsid w:val="00F762BA"/>
    <w:rsid w:val="00F76F9F"/>
    <w:rsid w:val="00F80109"/>
    <w:rsid w:val="00F86597"/>
    <w:rsid w:val="00F86F07"/>
    <w:rsid w:val="00F908CB"/>
    <w:rsid w:val="00F92E91"/>
    <w:rsid w:val="00F939EA"/>
    <w:rsid w:val="00F94120"/>
    <w:rsid w:val="00F96BB1"/>
    <w:rsid w:val="00F97219"/>
    <w:rsid w:val="00FA01BD"/>
    <w:rsid w:val="00FA1851"/>
    <w:rsid w:val="00FA2073"/>
    <w:rsid w:val="00FA747B"/>
    <w:rsid w:val="00FB0D57"/>
    <w:rsid w:val="00FB3C86"/>
    <w:rsid w:val="00FC0FC1"/>
    <w:rsid w:val="00FC3E58"/>
    <w:rsid w:val="00FD454F"/>
    <w:rsid w:val="00FD54A8"/>
    <w:rsid w:val="00FD7DAB"/>
    <w:rsid w:val="00FE1B97"/>
    <w:rsid w:val="00FE28BA"/>
    <w:rsid w:val="00FE2E5F"/>
    <w:rsid w:val="00FE35CB"/>
    <w:rsid w:val="00FE3F2E"/>
    <w:rsid w:val="00FF1A21"/>
    <w:rsid w:val="00FF30C3"/>
    <w:rsid w:val="00FF5348"/>
    <w:rsid w:val="00FF5671"/>
    <w:rsid w:val="00FF5FB4"/>
    <w:rsid w:val="00FF66AC"/>
    <w:rsid w:val="00FF745C"/>
    <w:rsid w:val="00FF7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39F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24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46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1D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E7"/>
  </w:style>
  <w:style w:type="paragraph" w:styleId="Footer">
    <w:name w:val="footer"/>
    <w:basedOn w:val="Normal"/>
    <w:link w:val="Foot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E7"/>
  </w:style>
  <w:style w:type="character" w:styleId="CommentReference">
    <w:name w:val="annotation reference"/>
    <w:basedOn w:val="DefaultParagraphFont"/>
    <w:uiPriority w:val="99"/>
    <w:semiHidden/>
    <w:unhideWhenUsed/>
    <w:rsid w:val="0024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84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B7CD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39F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2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1D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E7"/>
  </w:style>
  <w:style w:type="paragraph" w:styleId="Footer">
    <w:name w:val="footer"/>
    <w:basedOn w:val="Normal"/>
    <w:link w:val="Foot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E7"/>
  </w:style>
  <w:style w:type="character" w:styleId="CommentReference">
    <w:name w:val="annotation reference"/>
    <w:basedOn w:val="DefaultParagraphFont"/>
    <w:uiPriority w:val="99"/>
    <w:semiHidden/>
    <w:unhideWhenUsed/>
    <w:rsid w:val="0024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84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B7CDE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8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637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0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82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01260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15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25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89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2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858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286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51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9023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237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7427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0413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5499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56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141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1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932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40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1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23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43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133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4005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935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0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399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53258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337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35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311683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417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878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9109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516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26302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9190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3891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225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51622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5957255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7112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75908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7435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7615382">
                                                                                          <w:marLeft w:val="105"/>
                                                                                          <w:marRight w:val="105"/>
                                                                                          <w:marTop w:val="15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10779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280048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51121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09063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4985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99018092">
                                                                                                                  <w:marLeft w:val="105"/>
                                                                                                                  <w:marRight w:val="105"/>
                                                                                                                  <w:marTop w:val="150"/>
                                                                                                                  <w:marBottom w:val="15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56373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2274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98351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190006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125987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9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51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3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91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98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8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312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51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13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97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365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0807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317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5410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0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2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97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2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64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21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40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261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0832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060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47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7528492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4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yperlink" Target="http://www.biomedcentral.com/1472-6947/12/147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02DB0-3A68-4E95-9913-D7D82DFD6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-Sheng Zhang</dc:creator>
  <cp:lastModifiedBy>0014304</cp:lastModifiedBy>
  <cp:revision>9</cp:revision>
  <cp:lastPrinted>2017-03-24T16:31:00Z</cp:lastPrinted>
  <dcterms:created xsi:type="dcterms:W3CDTF">2017-03-27T13:29:00Z</dcterms:created>
  <dcterms:modified xsi:type="dcterms:W3CDTF">2017-07-1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